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CC20B" w14:textId="50C99D53" w:rsidR="003710B2" w:rsidRPr="00CC5AA0" w:rsidRDefault="00CC5AA0">
      <w:r>
        <w:rPr>
          <w:b/>
        </w:rPr>
        <w:t>S</w:t>
      </w:r>
      <w:r w:rsidR="00B95FC8">
        <w:rPr>
          <w:b/>
        </w:rPr>
        <w:t xml:space="preserve">7 </w:t>
      </w:r>
      <w:r w:rsidR="002F2309" w:rsidRPr="00C95911">
        <w:rPr>
          <w:b/>
        </w:rPr>
        <w:t>Table.</w:t>
      </w:r>
      <w:r w:rsidR="003710B2" w:rsidRPr="00C95911">
        <w:rPr>
          <w:b/>
        </w:rPr>
        <w:t xml:space="preserve">  </w:t>
      </w:r>
      <w:r w:rsidR="00C95911" w:rsidRPr="00CC5AA0">
        <w:t xml:space="preserve">Neurogenesis and migration in </w:t>
      </w:r>
      <w:r w:rsidR="00C95911" w:rsidRPr="00CC5AA0">
        <w:rPr>
          <w:i/>
        </w:rPr>
        <w:t>Tuba1a</w:t>
      </w:r>
      <w:r w:rsidR="00C95911" w:rsidRPr="00CC5AA0">
        <w:t xml:space="preserve"> mutants</w:t>
      </w:r>
    </w:p>
    <w:p w14:paraId="7180382C" w14:textId="33E0CC5C" w:rsidR="002F2309" w:rsidRDefault="002F2309"/>
    <w:tbl>
      <w:tblPr>
        <w:tblStyle w:val="TableGrid"/>
        <w:tblW w:w="1349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620"/>
        <w:gridCol w:w="1323"/>
        <w:gridCol w:w="1550"/>
        <w:gridCol w:w="1005"/>
        <w:gridCol w:w="2035"/>
        <w:gridCol w:w="1439"/>
        <w:gridCol w:w="1263"/>
        <w:gridCol w:w="1005"/>
        <w:gridCol w:w="2235"/>
        <w:gridCol w:w="15"/>
      </w:tblGrid>
      <w:tr w:rsidR="00F670D5" w14:paraId="0F449410" w14:textId="77777777" w:rsidTr="007169BB">
        <w:trPr>
          <w:gridAfter w:val="1"/>
          <w:wAfter w:w="15" w:type="dxa"/>
          <w:trHeight w:val="863"/>
        </w:trPr>
        <w:tc>
          <w:tcPr>
            <w:tcW w:w="1620" w:type="dxa"/>
          </w:tcPr>
          <w:p w14:paraId="5EF7D34D" w14:textId="77777777" w:rsidR="00BC4E5F" w:rsidRPr="00C95911" w:rsidRDefault="00BC4E5F" w:rsidP="004A0FCD">
            <w:pPr>
              <w:rPr>
                <w:b/>
              </w:rPr>
            </w:pPr>
          </w:p>
        </w:tc>
        <w:tc>
          <w:tcPr>
            <w:tcW w:w="1323" w:type="dxa"/>
          </w:tcPr>
          <w:p w14:paraId="7B2771CA" w14:textId="77777777" w:rsidR="00F670D5" w:rsidRDefault="00F670D5" w:rsidP="004A0FCD">
            <w:pPr>
              <w:rPr>
                <w:b/>
              </w:rPr>
            </w:pPr>
          </w:p>
          <w:p w14:paraId="0DB94B7E" w14:textId="77777777" w:rsidR="00F670D5" w:rsidRDefault="00F670D5" w:rsidP="004A0FCD">
            <w:pPr>
              <w:rPr>
                <w:b/>
              </w:rPr>
            </w:pPr>
          </w:p>
          <w:p w14:paraId="64721500" w14:textId="1C589783" w:rsidR="00BC4E5F" w:rsidRPr="00C95911" w:rsidRDefault="00BC4E5F" w:rsidP="004A0FCD">
            <w:pPr>
              <w:rPr>
                <w:b/>
              </w:rPr>
            </w:pPr>
            <w:r w:rsidRPr="00C95911">
              <w:rPr>
                <w:b/>
              </w:rPr>
              <w:t>W</w:t>
            </w:r>
            <w:r w:rsidR="00C95911" w:rsidRPr="00C95911">
              <w:rPr>
                <w:b/>
              </w:rPr>
              <w:t>ild-</w:t>
            </w:r>
            <w:r w:rsidRPr="00C95911">
              <w:rPr>
                <w:b/>
              </w:rPr>
              <w:t>t</w:t>
            </w:r>
            <w:r w:rsidR="00C95911" w:rsidRPr="00C95911">
              <w:rPr>
                <w:b/>
              </w:rPr>
              <w:t>ype</w:t>
            </w:r>
          </w:p>
        </w:tc>
        <w:tc>
          <w:tcPr>
            <w:tcW w:w="1550" w:type="dxa"/>
          </w:tcPr>
          <w:p w14:paraId="2F123B35" w14:textId="77777777" w:rsidR="00F670D5" w:rsidRDefault="00F670D5" w:rsidP="004A0FCD">
            <w:pPr>
              <w:rPr>
                <w:b/>
              </w:rPr>
            </w:pPr>
          </w:p>
          <w:p w14:paraId="7676426F" w14:textId="77777777" w:rsidR="00F670D5" w:rsidRDefault="00F670D5" w:rsidP="004A0FCD">
            <w:pPr>
              <w:rPr>
                <w:b/>
              </w:rPr>
            </w:pPr>
          </w:p>
          <w:p w14:paraId="079C8DA6" w14:textId="0FDB9881" w:rsidR="00BC4E5F" w:rsidRPr="00C95911" w:rsidRDefault="00C95911" w:rsidP="004A0FCD">
            <w:pPr>
              <w:rPr>
                <w:b/>
              </w:rPr>
            </w:pPr>
            <w:r w:rsidRPr="00C95911">
              <w:rPr>
                <w:b/>
              </w:rPr>
              <w:t>d</w:t>
            </w:r>
            <w:r w:rsidR="00BC4E5F" w:rsidRPr="00C95911">
              <w:rPr>
                <w:b/>
              </w:rPr>
              <w:t>4304/d4304</w:t>
            </w:r>
          </w:p>
        </w:tc>
        <w:tc>
          <w:tcPr>
            <w:tcW w:w="1005" w:type="dxa"/>
          </w:tcPr>
          <w:p w14:paraId="69C9E145" w14:textId="77777777" w:rsidR="00F670D5" w:rsidRDefault="00F670D5" w:rsidP="004A0FCD">
            <w:pPr>
              <w:rPr>
                <w:b/>
              </w:rPr>
            </w:pPr>
          </w:p>
          <w:p w14:paraId="165FBF45" w14:textId="77777777" w:rsidR="00F670D5" w:rsidRDefault="00F670D5" w:rsidP="004A0FCD">
            <w:pPr>
              <w:rPr>
                <w:b/>
              </w:rPr>
            </w:pPr>
          </w:p>
          <w:p w14:paraId="1BF2DB52" w14:textId="23FF5B56" w:rsidR="00BC4E5F" w:rsidRPr="00C95911" w:rsidRDefault="00BC4E5F" w:rsidP="004A0FCD">
            <w:pPr>
              <w:rPr>
                <w:b/>
              </w:rPr>
            </w:pPr>
            <w:r w:rsidRPr="00C95911">
              <w:rPr>
                <w:b/>
              </w:rPr>
              <w:t>p-value</w:t>
            </w:r>
          </w:p>
        </w:tc>
        <w:tc>
          <w:tcPr>
            <w:tcW w:w="2035" w:type="dxa"/>
          </w:tcPr>
          <w:p w14:paraId="4ED48D3D" w14:textId="77777777" w:rsidR="00BC4E5F" w:rsidRPr="00C95911" w:rsidRDefault="00BC4E5F" w:rsidP="004A0FCD">
            <w:pPr>
              <w:ind w:right="170"/>
              <w:rPr>
                <w:b/>
              </w:rPr>
            </w:pPr>
            <w:r w:rsidRPr="00C95911">
              <w:rPr>
                <w:b/>
              </w:rPr>
              <w:t xml:space="preserve">Mean difference </w:t>
            </w:r>
          </w:p>
          <w:p w14:paraId="4B3B3CB2" w14:textId="77777777" w:rsidR="00BC4E5F" w:rsidRPr="00C95911" w:rsidRDefault="00BC4E5F" w:rsidP="004A0FCD">
            <w:pPr>
              <w:rPr>
                <w:b/>
              </w:rPr>
            </w:pPr>
            <w:r w:rsidRPr="00C95911">
              <w:rPr>
                <w:b/>
                <w:highlight w:val="green"/>
              </w:rPr>
              <w:t>increase</w:t>
            </w:r>
          </w:p>
          <w:p w14:paraId="3A9442D8" w14:textId="77777777" w:rsidR="00BC4E5F" w:rsidRPr="00C95911" w:rsidRDefault="00BC4E5F" w:rsidP="004A0FCD">
            <w:pPr>
              <w:rPr>
                <w:b/>
              </w:rPr>
            </w:pPr>
            <w:r w:rsidRPr="00C95911">
              <w:rPr>
                <w:b/>
                <w:highlight w:val="red"/>
              </w:rPr>
              <w:t>decrease</w:t>
            </w:r>
          </w:p>
        </w:tc>
        <w:tc>
          <w:tcPr>
            <w:tcW w:w="1439" w:type="dxa"/>
          </w:tcPr>
          <w:p w14:paraId="075C427D" w14:textId="77777777" w:rsidR="00F670D5" w:rsidRDefault="00F670D5" w:rsidP="004A0FCD">
            <w:pPr>
              <w:rPr>
                <w:b/>
              </w:rPr>
            </w:pPr>
          </w:p>
          <w:p w14:paraId="43A44C4A" w14:textId="77777777" w:rsidR="00F670D5" w:rsidRDefault="00F670D5" w:rsidP="004A0FCD">
            <w:pPr>
              <w:rPr>
                <w:b/>
              </w:rPr>
            </w:pPr>
          </w:p>
          <w:p w14:paraId="64D52B90" w14:textId="796F7339" w:rsidR="00BC4E5F" w:rsidRPr="00C95911" w:rsidRDefault="00C95911" w:rsidP="004A0FCD">
            <w:pPr>
              <w:rPr>
                <w:b/>
              </w:rPr>
            </w:pPr>
            <w:r w:rsidRPr="00C95911">
              <w:rPr>
                <w:b/>
              </w:rPr>
              <w:t>Wild-type</w:t>
            </w:r>
          </w:p>
        </w:tc>
        <w:tc>
          <w:tcPr>
            <w:tcW w:w="1263" w:type="dxa"/>
          </w:tcPr>
          <w:p w14:paraId="1D87DC05" w14:textId="77777777" w:rsidR="00F670D5" w:rsidRDefault="00F670D5" w:rsidP="004A0FCD">
            <w:pPr>
              <w:rPr>
                <w:b/>
              </w:rPr>
            </w:pPr>
          </w:p>
          <w:p w14:paraId="74651A11" w14:textId="77777777" w:rsidR="00F670D5" w:rsidRDefault="00F670D5" w:rsidP="004A0FCD">
            <w:pPr>
              <w:rPr>
                <w:b/>
              </w:rPr>
            </w:pPr>
          </w:p>
          <w:p w14:paraId="60F51E02" w14:textId="480B4BBB" w:rsidR="00BC4E5F" w:rsidRPr="00C95911" w:rsidRDefault="00C95911" w:rsidP="004A0FCD">
            <w:pPr>
              <w:rPr>
                <w:b/>
              </w:rPr>
            </w:pPr>
            <w:proofErr w:type="spellStart"/>
            <w:r w:rsidRPr="00C95911">
              <w:rPr>
                <w:b/>
              </w:rPr>
              <w:t>q</w:t>
            </w:r>
            <w:r w:rsidR="00BC4E5F" w:rsidRPr="00C95911">
              <w:rPr>
                <w:b/>
              </w:rPr>
              <w:t>uas</w:t>
            </w:r>
            <w:proofErr w:type="spellEnd"/>
            <w:r w:rsidR="00BC4E5F" w:rsidRPr="00C95911">
              <w:rPr>
                <w:b/>
              </w:rPr>
              <w:t>/</w:t>
            </w:r>
            <w:proofErr w:type="spellStart"/>
            <w:r w:rsidR="00BC4E5F" w:rsidRPr="00C95911">
              <w:rPr>
                <w:b/>
              </w:rPr>
              <w:t>quas</w:t>
            </w:r>
            <w:proofErr w:type="spellEnd"/>
          </w:p>
        </w:tc>
        <w:tc>
          <w:tcPr>
            <w:tcW w:w="1005" w:type="dxa"/>
          </w:tcPr>
          <w:p w14:paraId="2CE8B7E1" w14:textId="77777777" w:rsidR="00F670D5" w:rsidRDefault="00F670D5" w:rsidP="004A0FCD">
            <w:pPr>
              <w:rPr>
                <w:b/>
              </w:rPr>
            </w:pPr>
          </w:p>
          <w:p w14:paraId="0766CDDA" w14:textId="77777777" w:rsidR="00F670D5" w:rsidRDefault="00F670D5" w:rsidP="004A0FCD">
            <w:pPr>
              <w:rPr>
                <w:b/>
              </w:rPr>
            </w:pPr>
          </w:p>
          <w:p w14:paraId="368D25BE" w14:textId="58065E91" w:rsidR="00BC4E5F" w:rsidRPr="00C95911" w:rsidRDefault="00BC4E5F" w:rsidP="004A0FCD">
            <w:pPr>
              <w:rPr>
                <w:b/>
              </w:rPr>
            </w:pPr>
            <w:r w:rsidRPr="00C95911">
              <w:rPr>
                <w:b/>
              </w:rPr>
              <w:t>p-value</w:t>
            </w:r>
          </w:p>
        </w:tc>
        <w:tc>
          <w:tcPr>
            <w:tcW w:w="2235" w:type="dxa"/>
          </w:tcPr>
          <w:p w14:paraId="5FEDBCE4" w14:textId="77777777" w:rsidR="00BC4E5F" w:rsidRPr="00C95911" w:rsidRDefault="00BC4E5F" w:rsidP="004A0FCD">
            <w:pPr>
              <w:ind w:right="170"/>
              <w:rPr>
                <w:b/>
              </w:rPr>
            </w:pPr>
            <w:r w:rsidRPr="00C95911">
              <w:rPr>
                <w:b/>
              </w:rPr>
              <w:t xml:space="preserve">Mean difference </w:t>
            </w:r>
          </w:p>
          <w:p w14:paraId="3E7472FC" w14:textId="77777777" w:rsidR="00BC4E5F" w:rsidRPr="00C95911" w:rsidRDefault="00BC4E5F" w:rsidP="004A0FCD">
            <w:pPr>
              <w:rPr>
                <w:b/>
              </w:rPr>
            </w:pPr>
            <w:r w:rsidRPr="00C95911">
              <w:rPr>
                <w:b/>
                <w:highlight w:val="green"/>
              </w:rPr>
              <w:t>increase</w:t>
            </w:r>
          </w:p>
          <w:p w14:paraId="146C0691" w14:textId="77777777" w:rsidR="00BC4E5F" w:rsidRPr="00C95911" w:rsidRDefault="00BC4E5F" w:rsidP="004A0FCD">
            <w:pPr>
              <w:rPr>
                <w:b/>
              </w:rPr>
            </w:pPr>
            <w:r w:rsidRPr="00C95911">
              <w:rPr>
                <w:b/>
                <w:highlight w:val="red"/>
              </w:rPr>
              <w:t>decrease</w:t>
            </w:r>
          </w:p>
        </w:tc>
      </w:tr>
      <w:tr w:rsidR="00F670D5" w14:paraId="5101B48C" w14:textId="77777777" w:rsidTr="007169BB">
        <w:tc>
          <w:tcPr>
            <w:tcW w:w="13490" w:type="dxa"/>
            <w:gridSpan w:val="10"/>
            <w:shd w:val="clear" w:color="auto" w:fill="D9D9D9" w:themeFill="background1" w:themeFillShade="D9"/>
          </w:tcPr>
          <w:p w14:paraId="06E3174E" w14:textId="520CAD34" w:rsidR="00C95911" w:rsidRDefault="00C95911" w:rsidP="004A0FCD">
            <w:r>
              <w:t>pHH3+ mitotic cells in VZ (cells/</w:t>
            </w:r>
            <w:r>
              <w:rPr>
                <w:rFonts w:ascii="Symbol" w:hAnsi="Symbol"/>
              </w:rPr>
              <w:t></w:t>
            </w:r>
            <w:r>
              <w:t>m</w:t>
            </w:r>
            <w:r w:rsidRPr="00C95911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 w:rsidRPr="00C95911">
              <w:t>x 10</w:t>
            </w:r>
            <w:r>
              <w:rPr>
                <w:vertAlign w:val="superscript"/>
              </w:rPr>
              <w:t>4</w:t>
            </w:r>
            <w:r>
              <w:t>)</w:t>
            </w:r>
          </w:p>
        </w:tc>
      </w:tr>
      <w:tr w:rsidR="00F670D5" w14:paraId="6024F59D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54F0E3CE" w14:textId="2172E52E" w:rsidR="00BC4E5F" w:rsidRDefault="00BC4E5F" w:rsidP="004A0FCD">
            <w:r>
              <w:t xml:space="preserve">E14.5 </w:t>
            </w:r>
          </w:p>
          <w:p w14:paraId="3860464E" w14:textId="77777777" w:rsidR="00BC4E5F" w:rsidRDefault="00BC4E5F" w:rsidP="004A0FCD"/>
        </w:tc>
        <w:tc>
          <w:tcPr>
            <w:tcW w:w="1323" w:type="dxa"/>
          </w:tcPr>
          <w:p w14:paraId="6075EA76" w14:textId="71514AF4" w:rsidR="00BC4E5F" w:rsidRDefault="00690680" w:rsidP="004A0FCD">
            <w:r>
              <w:t>5.0</w:t>
            </w:r>
            <w:r w:rsidR="00C95911">
              <w:t>9</w:t>
            </w:r>
          </w:p>
        </w:tc>
        <w:tc>
          <w:tcPr>
            <w:tcW w:w="1550" w:type="dxa"/>
          </w:tcPr>
          <w:p w14:paraId="26B09FB0" w14:textId="5E4D3A0A" w:rsidR="00BC4E5F" w:rsidRDefault="00690680" w:rsidP="004A0FCD">
            <w:r>
              <w:t>4.90</w:t>
            </w:r>
          </w:p>
        </w:tc>
        <w:tc>
          <w:tcPr>
            <w:tcW w:w="1005" w:type="dxa"/>
          </w:tcPr>
          <w:p w14:paraId="60EAEF36" w14:textId="77777777" w:rsidR="00BC4E5F" w:rsidRDefault="00BC4E5F" w:rsidP="004A0FCD">
            <w:r>
              <w:t>0.515</w:t>
            </w:r>
          </w:p>
        </w:tc>
        <w:tc>
          <w:tcPr>
            <w:tcW w:w="2035" w:type="dxa"/>
          </w:tcPr>
          <w:p w14:paraId="2FE7E760" w14:textId="77777777" w:rsidR="00BC4E5F" w:rsidRPr="00C95911" w:rsidRDefault="00690680" w:rsidP="004A0FCD">
            <w:pPr>
              <w:rPr>
                <w:highlight w:val="red"/>
              </w:rPr>
            </w:pPr>
            <w:r w:rsidRPr="00C95911">
              <w:rPr>
                <w:highlight w:val="red"/>
              </w:rPr>
              <w:t>3.6% decrease</w:t>
            </w:r>
          </w:p>
        </w:tc>
        <w:tc>
          <w:tcPr>
            <w:tcW w:w="1439" w:type="dxa"/>
          </w:tcPr>
          <w:p w14:paraId="6EA411E8" w14:textId="77777777" w:rsidR="00BC4E5F" w:rsidRDefault="007C7FAD" w:rsidP="004A0FCD">
            <w:r>
              <w:t>3.385e-4</w:t>
            </w:r>
          </w:p>
        </w:tc>
        <w:tc>
          <w:tcPr>
            <w:tcW w:w="1263" w:type="dxa"/>
          </w:tcPr>
          <w:p w14:paraId="274FEECA" w14:textId="77777777" w:rsidR="00BC4E5F" w:rsidRDefault="007C7FAD" w:rsidP="004A0FCD">
            <w:r>
              <w:t>4.025e4</w:t>
            </w:r>
          </w:p>
        </w:tc>
        <w:tc>
          <w:tcPr>
            <w:tcW w:w="1005" w:type="dxa"/>
          </w:tcPr>
          <w:p w14:paraId="40887873" w14:textId="77777777" w:rsidR="00BC4E5F" w:rsidRDefault="007C7FAD" w:rsidP="004A0FCD">
            <w:r>
              <w:t>0.0211</w:t>
            </w:r>
          </w:p>
        </w:tc>
        <w:tc>
          <w:tcPr>
            <w:tcW w:w="2235" w:type="dxa"/>
          </w:tcPr>
          <w:p w14:paraId="4E81AF0A" w14:textId="77777777" w:rsidR="00BC4E5F" w:rsidRPr="00F670D5" w:rsidRDefault="007C7FAD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18.9% increase</w:t>
            </w:r>
          </w:p>
        </w:tc>
      </w:tr>
      <w:tr w:rsidR="00F670D5" w14:paraId="67055EB9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04EF5FDB" w14:textId="4FCED94C" w:rsidR="00BC4E5F" w:rsidRDefault="00BC4E5F" w:rsidP="004A0FCD">
            <w:r>
              <w:t xml:space="preserve">E16.5 </w:t>
            </w:r>
          </w:p>
        </w:tc>
        <w:tc>
          <w:tcPr>
            <w:tcW w:w="1323" w:type="dxa"/>
          </w:tcPr>
          <w:p w14:paraId="6E3D0389" w14:textId="62DC4274" w:rsidR="00BC4E5F" w:rsidRDefault="00690680" w:rsidP="004A0FCD">
            <w:r>
              <w:t>4.63</w:t>
            </w:r>
          </w:p>
        </w:tc>
        <w:tc>
          <w:tcPr>
            <w:tcW w:w="1550" w:type="dxa"/>
          </w:tcPr>
          <w:p w14:paraId="35BD9AB4" w14:textId="19325E44" w:rsidR="00BC4E5F" w:rsidRDefault="00690680" w:rsidP="004A0FCD">
            <w:r>
              <w:t>5.3</w:t>
            </w:r>
            <w:r w:rsidR="00C95911">
              <w:t>6</w:t>
            </w:r>
          </w:p>
        </w:tc>
        <w:tc>
          <w:tcPr>
            <w:tcW w:w="1005" w:type="dxa"/>
          </w:tcPr>
          <w:p w14:paraId="45E4AFA6" w14:textId="77777777" w:rsidR="00BC4E5F" w:rsidRDefault="00BC4E5F" w:rsidP="004A0FCD">
            <w:r>
              <w:t>0.017</w:t>
            </w:r>
          </w:p>
        </w:tc>
        <w:tc>
          <w:tcPr>
            <w:tcW w:w="2035" w:type="dxa"/>
          </w:tcPr>
          <w:p w14:paraId="71335F59" w14:textId="77777777" w:rsidR="00BC4E5F" w:rsidRDefault="00690680" w:rsidP="004A0FCD">
            <w:r w:rsidRPr="00C95911">
              <w:rPr>
                <w:highlight w:val="green"/>
              </w:rPr>
              <w:t>15.7% increase</w:t>
            </w:r>
          </w:p>
        </w:tc>
        <w:tc>
          <w:tcPr>
            <w:tcW w:w="1439" w:type="dxa"/>
          </w:tcPr>
          <w:p w14:paraId="5ADDD6B0" w14:textId="77777777" w:rsidR="00BC4E5F" w:rsidRDefault="007C7FAD" w:rsidP="007C7FAD">
            <w:r>
              <w:t>4.199e-4</w:t>
            </w:r>
          </w:p>
        </w:tc>
        <w:tc>
          <w:tcPr>
            <w:tcW w:w="1263" w:type="dxa"/>
          </w:tcPr>
          <w:p w14:paraId="0B81F36F" w14:textId="77777777" w:rsidR="00BC4E5F" w:rsidRDefault="007C7FAD" w:rsidP="004A0FCD">
            <w:r>
              <w:t>3.895e4</w:t>
            </w:r>
          </w:p>
        </w:tc>
        <w:tc>
          <w:tcPr>
            <w:tcW w:w="1005" w:type="dxa"/>
          </w:tcPr>
          <w:p w14:paraId="1364A678" w14:textId="77777777" w:rsidR="00BC4E5F" w:rsidRDefault="007C7FAD" w:rsidP="004A0FCD">
            <w:r>
              <w:t>0.3325</w:t>
            </w:r>
          </w:p>
        </w:tc>
        <w:tc>
          <w:tcPr>
            <w:tcW w:w="2235" w:type="dxa"/>
          </w:tcPr>
          <w:p w14:paraId="17530577" w14:textId="77777777" w:rsidR="00BC4E5F" w:rsidRDefault="007C7FAD" w:rsidP="004A0FCD">
            <w:r w:rsidRPr="00F670D5">
              <w:rPr>
                <w:highlight w:val="red"/>
              </w:rPr>
              <w:t>7.2% decrease</w:t>
            </w:r>
          </w:p>
        </w:tc>
      </w:tr>
      <w:tr w:rsidR="00F670D5" w14:paraId="2305118D" w14:textId="77777777" w:rsidTr="007169BB">
        <w:tc>
          <w:tcPr>
            <w:tcW w:w="13490" w:type="dxa"/>
            <w:gridSpan w:val="10"/>
            <w:shd w:val="clear" w:color="auto" w:fill="D9D9D9" w:themeFill="background1" w:themeFillShade="D9"/>
          </w:tcPr>
          <w:p w14:paraId="787B0894" w14:textId="7146D2EF" w:rsidR="00F670D5" w:rsidRDefault="00F670D5" w:rsidP="004A0FCD">
            <w:r>
              <w:t xml:space="preserve">E13.5-E14.5 </w:t>
            </w:r>
            <w:proofErr w:type="spellStart"/>
            <w:r>
              <w:t>EdU</w:t>
            </w:r>
            <w:proofErr w:type="spellEnd"/>
            <w:r>
              <w:t xml:space="preserve"> pulse chase (cells/</w:t>
            </w:r>
            <w:r>
              <w:rPr>
                <w:rFonts w:ascii="Symbol" w:hAnsi="Symbol"/>
              </w:rPr>
              <w:t></w:t>
            </w:r>
            <w:r>
              <w:t>m</w:t>
            </w:r>
            <w:r w:rsidRPr="00C95911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 w:rsidRPr="00C95911">
              <w:t>x 10</w:t>
            </w:r>
            <w:r>
              <w:rPr>
                <w:vertAlign w:val="superscript"/>
              </w:rPr>
              <w:t>4</w:t>
            </w:r>
            <w:r w:rsidRPr="00C95911">
              <w:t>)</w:t>
            </w:r>
            <w:r>
              <w:t xml:space="preserve"> </w:t>
            </w:r>
          </w:p>
        </w:tc>
      </w:tr>
      <w:tr w:rsidR="00F670D5" w14:paraId="57FE3231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147F0466" w14:textId="77777777" w:rsidR="00BC4E5F" w:rsidRDefault="00BC4E5F" w:rsidP="004A0FCD">
            <w:proofErr w:type="spellStart"/>
            <w:r>
              <w:t>EdU</w:t>
            </w:r>
            <w:proofErr w:type="spellEnd"/>
            <w:r>
              <w:t>+ Ki67-</w:t>
            </w:r>
          </w:p>
        </w:tc>
        <w:tc>
          <w:tcPr>
            <w:tcW w:w="1323" w:type="dxa"/>
          </w:tcPr>
          <w:p w14:paraId="67D87D0B" w14:textId="27C529F3" w:rsidR="00BC4E5F" w:rsidRDefault="00C95911" w:rsidP="004A0FCD">
            <w:r>
              <w:t>17.</w:t>
            </w:r>
            <w:r w:rsidR="002C4235">
              <w:t>18</w:t>
            </w:r>
          </w:p>
        </w:tc>
        <w:tc>
          <w:tcPr>
            <w:tcW w:w="1550" w:type="dxa"/>
          </w:tcPr>
          <w:p w14:paraId="7741ED7A" w14:textId="468C6AD9" w:rsidR="00BC4E5F" w:rsidRDefault="002C4235" w:rsidP="004A0FCD">
            <w:r>
              <w:t>14</w:t>
            </w:r>
            <w:r w:rsidR="00C95911">
              <w:t>.</w:t>
            </w:r>
            <w:r>
              <w:t>50</w:t>
            </w:r>
          </w:p>
        </w:tc>
        <w:tc>
          <w:tcPr>
            <w:tcW w:w="1005" w:type="dxa"/>
          </w:tcPr>
          <w:p w14:paraId="37406366" w14:textId="77777777" w:rsidR="00BC4E5F" w:rsidRDefault="00BC4E5F" w:rsidP="004A0FCD">
            <w:r>
              <w:t>&lt;0.0001</w:t>
            </w:r>
          </w:p>
        </w:tc>
        <w:tc>
          <w:tcPr>
            <w:tcW w:w="2035" w:type="dxa"/>
          </w:tcPr>
          <w:p w14:paraId="3C32001E" w14:textId="77777777" w:rsidR="00BC4E5F" w:rsidRPr="00C95911" w:rsidRDefault="002C4235" w:rsidP="004A0FCD">
            <w:pPr>
              <w:rPr>
                <w:highlight w:val="red"/>
              </w:rPr>
            </w:pPr>
            <w:r w:rsidRPr="00C95911">
              <w:rPr>
                <w:highlight w:val="red"/>
              </w:rPr>
              <w:t>15.6% decrease</w:t>
            </w:r>
          </w:p>
        </w:tc>
        <w:tc>
          <w:tcPr>
            <w:tcW w:w="1439" w:type="dxa"/>
          </w:tcPr>
          <w:p w14:paraId="653B6459" w14:textId="77777777" w:rsidR="00BC4E5F" w:rsidRDefault="003710B2" w:rsidP="004A0FCD">
            <w:r>
              <w:t>0.001578</w:t>
            </w:r>
          </w:p>
        </w:tc>
        <w:tc>
          <w:tcPr>
            <w:tcW w:w="1263" w:type="dxa"/>
          </w:tcPr>
          <w:p w14:paraId="3285A84A" w14:textId="77777777" w:rsidR="00BC4E5F" w:rsidRDefault="003710B2" w:rsidP="004A0FCD">
            <w:r>
              <w:t>0.001614</w:t>
            </w:r>
          </w:p>
        </w:tc>
        <w:tc>
          <w:tcPr>
            <w:tcW w:w="1005" w:type="dxa"/>
          </w:tcPr>
          <w:p w14:paraId="4C95DF52" w14:textId="77777777" w:rsidR="00BC4E5F" w:rsidRDefault="003710B2" w:rsidP="004A0FCD">
            <w:r>
              <w:t>0.4806</w:t>
            </w:r>
          </w:p>
        </w:tc>
        <w:tc>
          <w:tcPr>
            <w:tcW w:w="2235" w:type="dxa"/>
          </w:tcPr>
          <w:p w14:paraId="2CA52EB9" w14:textId="77777777" w:rsidR="00BC4E5F" w:rsidRPr="00F670D5" w:rsidRDefault="003710B2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2.3% increase</w:t>
            </w:r>
          </w:p>
        </w:tc>
      </w:tr>
      <w:tr w:rsidR="00F670D5" w14:paraId="234BD299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4DD86A7A" w14:textId="77777777" w:rsidR="00BC4E5F" w:rsidRDefault="00BC4E5F" w:rsidP="004A0FCD">
            <w:proofErr w:type="spellStart"/>
            <w:r>
              <w:t>EdU</w:t>
            </w:r>
            <w:proofErr w:type="spellEnd"/>
            <w:r>
              <w:t>+ Ki67+</w:t>
            </w:r>
          </w:p>
        </w:tc>
        <w:tc>
          <w:tcPr>
            <w:tcW w:w="1323" w:type="dxa"/>
          </w:tcPr>
          <w:p w14:paraId="02799AA6" w14:textId="6E43DFA0" w:rsidR="00BC4E5F" w:rsidRDefault="00C95911" w:rsidP="004A0FCD">
            <w:r>
              <w:t>0.</w:t>
            </w:r>
            <w:r w:rsidR="002C4235">
              <w:t>3</w:t>
            </w:r>
            <w:r>
              <w:t>1</w:t>
            </w:r>
          </w:p>
        </w:tc>
        <w:tc>
          <w:tcPr>
            <w:tcW w:w="1550" w:type="dxa"/>
          </w:tcPr>
          <w:p w14:paraId="0E2E7AFE" w14:textId="3A04088C" w:rsidR="00BC4E5F" w:rsidRDefault="00C95911" w:rsidP="004A0FCD">
            <w:r>
              <w:t>0.0</w:t>
            </w:r>
            <w:r w:rsidR="002C4235">
              <w:t>5</w:t>
            </w:r>
            <w:r>
              <w:t>5</w:t>
            </w:r>
          </w:p>
        </w:tc>
        <w:tc>
          <w:tcPr>
            <w:tcW w:w="1005" w:type="dxa"/>
          </w:tcPr>
          <w:p w14:paraId="28312DF5" w14:textId="77777777" w:rsidR="00BC4E5F" w:rsidRDefault="00BC4E5F" w:rsidP="004A0FCD">
            <w:r>
              <w:t>&lt;0.0001</w:t>
            </w:r>
          </w:p>
        </w:tc>
        <w:tc>
          <w:tcPr>
            <w:tcW w:w="2035" w:type="dxa"/>
          </w:tcPr>
          <w:p w14:paraId="01BCC5A8" w14:textId="77777777" w:rsidR="00BC4E5F" w:rsidRPr="00C95911" w:rsidRDefault="002C4235" w:rsidP="004A0FCD">
            <w:pPr>
              <w:rPr>
                <w:highlight w:val="green"/>
              </w:rPr>
            </w:pPr>
            <w:r w:rsidRPr="00C95911">
              <w:rPr>
                <w:highlight w:val="green"/>
              </w:rPr>
              <w:t>84.3% increase</w:t>
            </w:r>
          </w:p>
        </w:tc>
        <w:tc>
          <w:tcPr>
            <w:tcW w:w="1439" w:type="dxa"/>
          </w:tcPr>
          <w:p w14:paraId="41F7739B" w14:textId="77777777" w:rsidR="00BC4E5F" w:rsidRDefault="00CF38F2" w:rsidP="004A0FCD">
            <w:r>
              <w:t>6.097e-5</w:t>
            </w:r>
          </w:p>
        </w:tc>
        <w:tc>
          <w:tcPr>
            <w:tcW w:w="1263" w:type="dxa"/>
          </w:tcPr>
          <w:p w14:paraId="4D1AD647" w14:textId="77777777" w:rsidR="00BC4E5F" w:rsidRDefault="00CF38F2" w:rsidP="004A0FCD">
            <w:r>
              <w:t>7.069e-5</w:t>
            </w:r>
          </w:p>
        </w:tc>
        <w:tc>
          <w:tcPr>
            <w:tcW w:w="1005" w:type="dxa"/>
          </w:tcPr>
          <w:p w14:paraId="199B51E3" w14:textId="77777777" w:rsidR="00BC4E5F" w:rsidRDefault="00CF38F2" w:rsidP="004A0FCD">
            <w:r>
              <w:t>0.1588</w:t>
            </w:r>
          </w:p>
        </w:tc>
        <w:tc>
          <w:tcPr>
            <w:tcW w:w="2235" w:type="dxa"/>
          </w:tcPr>
          <w:p w14:paraId="76A1411C" w14:textId="77777777" w:rsidR="00BC4E5F" w:rsidRPr="00F670D5" w:rsidRDefault="00CF38F2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15.9% increase</w:t>
            </w:r>
          </w:p>
        </w:tc>
      </w:tr>
      <w:tr w:rsidR="00F670D5" w14:paraId="6AEB0580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2EDB0223" w14:textId="77777777" w:rsidR="00BC4E5F" w:rsidRDefault="00BC4E5F" w:rsidP="004A0FCD">
            <w:proofErr w:type="spellStart"/>
            <w:r>
              <w:t>EdU</w:t>
            </w:r>
            <w:proofErr w:type="spellEnd"/>
            <w:r>
              <w:t>- Ki67+</w:t>
            </w:r>
          </w:p>
        </w:tc>
        <w:tc>
          <w:tcPr>
            <w:tcW w:w="1323" w:type="dxa"/>
          </w:tcPr>
          <w:p w14:paraId="22EDC84A" w14:textId="76155ABF" w:rsidR="00BC4E5F" w:rsidRDefault="002C4235" w:rsidP="004A0FCD">
            <w:r>
              <w:t>3.71</w:t>
            </w:r>
          </w:p>
        </w:tc>
        <w:tc>
          <w:tcPr>
            <w:tcW w:w="1550" w:type="dxa"/>
          </w:tcPr>
          <w:p w14:paraId="172994FA" w14:textId="1A4D7CB8" w:rsidR="00BC4E5F" w:rsidRDefault="002C4235" w:rsidP="004A0FCD">
            <w:r>
              <w:t>5.8</w:t>
            </w:r>
            <w:r w:rsidR="00C95911">
              <w:t>2</w:t>
            </w:r>
          </w:p>
        </w:tc>
        <w:tc>
          <w:tcPr>
            <w:tcW w:w="1005" w:type="dxa"/>
          </w:tcPr>
          <w:p w14:paraId="31450959" w14:textId="77777777" w:rsidR="00BC4E5F" w:rsidRDefault="00BC4E5F" w:rsidP="004A0FCD">
            <w:r>
              <w:t>0.0003</w:t>
            </w:r>
          </w:p>
        </w:tc>
        <w:tc>
          <w:tcPr>
            <w:tcW w:w="2035" w:type="dxa"/>
          </w:tcPr>
          <w:p w14:paraId="40845C98" w14:textId="77777777" w:rsidR="00BC4E5F" w:rsidRPr="00C95911" w:rsidRDefault="002C4235" w:rsidP="004A0FCD">
            <w:pPr>
              <w:rPr>
                <w:highlight w:val="green"/>
              </w:rPr>
            </w:pPr>
            <w:r w:rsidRPr="00C95911">
              <w:rPr>
                <w:highlight w:val="green"/>
              </w:rPr>
              <w:t>56.7% increase</w:t>
            </w:r>
          </w:p>
        </w:tc>
        <w:tc>
          <w:tcPr>
            <w:tcW w:w="1439" w:type="dxa"/>
          </w:tcPr>
          <w:p w14:paraId="30E11514" w14:textId="77777777" w:rsidR="00BC4E5F" w:rsidRDefault="003710B2" w:rsidP="004A0FCD">
            <w:r>
              <w:t>6.54e-4</w:t>
            </w:r>
          </w:p>
        </w:tc>
        <w:tc>
          <w:tcPr>
            <w:tcW w:w="1263" w:type="dxa"/>
          </w:tcPr>
          <w:p w14:paraId="45F25C48" w14:textId="77777777" w:rsidR="00BC4E5F" w:rsidRDefault="003710B2" w:rsidP="004A0FCD">
            <w:r>
              <w:t>7.605e-4</w:t>
            </w:r>
          </w:p>
        </w:tc>
        <w:tc>
          <w:tcPr>
            <w:tcW w:w="1005" w:type="dxa"/>
          </w:tcPr>
          <w:p w14:paraId="7DCB22F3" w14:textId="77777777" w:rsidR="00BC4E5F" w:rsidRDefault="003710B2" w:rsidP="004A0FCD">
            <w:r>
              <w:t>0.1013</w:t>
            </w:r>
          </w:p>
        </w:tc>
        <w:tc>
          <w:tcPr>
            <w:tcW w:w="2235" w:type="dxa"/>
          </w:tcPr>
          <w:p w14:paraId="7508BA96" w14:textId="77777777" w:rsidR="00BC4E5F" w:rsidRPr="00F670D5" w:rsidRDefault="003710B2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16.3% increase</w:t>
            </w:r>
          </w:p>
        </w:tc>
      </w:tr>
      <w:tr w:rsidR="00F670D5" w14:paraId="22C24E69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6C566619" w14:textId="202F35EF" w:rsidR="00BC4E5F" w:rsidRDefault="00F670D5" w:rsidP="004A0FCD">
            <w:r>
              <w:t xml:space="preserve">Quit </w:t>
            </w:r>
            <w:proofErr w:type="gramStart"/>
            <w:r>
              <w:t>Fraction  (</w:t>
            </w:r>
            <w:proofErr w:type="gramEnd"/>
            <w:r>
              <w:t xml:space="preserve">%) </w:t>
            </w:r>
          </w:p>
        </w:tc>
        <w:tc>
          <w:tcPr>
            <w:tcW w:w="1323" w:type="dxa"/>
          </w:tcPr>
          <w:p w14:paraId="4997C80A" w14:textId="2CE09484" w:rsidR="00BC4E5F" w:rsidRDefault="002C4235" w:rsidP="004A0FCD">
            <w:r>
              <w:t>98</w:t>
            </w:r>
            <w:r w:rsidR="00F670D5">
              <w:t>.2</w:t>
            </w:r>
          </w:p>
        </w:tc>
        <w:tc>
          <w:tcPr>
            <w:tcW w:w="1550" w:type="dxa"/>
          </w:tcPr>
          <w:p w14:paraId="5EE20451" w14:textId="1E954FB3" w:rsidR="00BC4E5F" w:rsidRDefault="002C4235" w:rsidP="004A0FCD">
            <w:r>
              <w:t>96</w:t>
            </w:r>
            <w:r w:rsidR="00F670D5">
              <w:t>.</w:t>
            </w:r>
            <w:r>
              <w:t>2</w:t>
            </w:r>
          </w:p>
        </w:tc>
        <w:tc>
          <w:tcPr>
            <w:tcW w:w="1005" w:type="dxa"/>
          </w:tcPr>
          <w:p w14:paraId="1FCC8BB7" w14:textId="77777777" w:rsidR="00BC4E5F" w:rsidRDefault="00BC4E5F" w:rsidP="004A0FCD">
            <w:r>
              <w:t>&lt;0.0001</w:t>
            </w:r>
          </w:p>
        </w:tc>
        <w:tc>
          <w:tcPr>
            <w:tcW w:w="2035" w:type="dxa"/>
          </w:tcPr>
          <w:p w14:paraId="0518C1BA" w14:textId="77777777" w:rsidR="00BC4E5F" w:rsidRDefault="002C4235" w:rsidP="004A0FCD">
            <w:r w:rsidRPr="00F670D5">
              <w:rPr>
                <w:highlight w:val="red"/>
              </w:rPr>
              <w:t>2% decrease</w:t>
            </w:r>
          </w:p>
        </w:tc>
        <w:tc>
          <w:tcPr>
            <w:tcW w:w="1439" w:type="dxa"/>
          </w:tcPr>
          <w:p w14:paraId="21CCB2AC" w14:textId="77777777" w:rsidR="00BC4E5F" w:rsidRDefault="00CF38F2" w:rsidP="004A0FCD">
            <w:r>
              <w:t>0.9631</w:t>
            </w:r>
          </w:p>
        </w:tc>
        <w:tc>
          <w:tcPr>
            <w:tcW w:w="1263" w:type="dxa"/>
          </w:tcPr>
          <w:p w14:paraId="44EF2981" w14:textId="77777777" w:rsidR="00BC4E5F" w:rsidRDefault="00CF38F2" w:rsidP="004A0FCD">
            <w:r>
              <w:t>0.9577</w:t>
            </w:r>
          </w:p>
        </w:tc>
        <w:tc>
          <w:tcPr>
            <w:tcW w:w="1005" w:type="dxa"/>
          </w:tcPr>
          <w:p w14:paraId="26181C79" w14:textId="77777777" w:rsidR="00BC4E5F" w:rsidRDefault="00CF38F2" w:rsidP="004A0FCD">
            <w:r>
              <w:t>0.1816</w:t>
            </w:r>
          </w:p>
        </w:tc>
        <w:tc>
          <w:tcPr>
            <w:tcW w:w="2235" w:type="dxa"/>
          </w:tcPr>
          <w:p w14:paraId="060902EF" w14:textId="77777777" w:rsidR="00BC4E5F" w:rsidRDefault="00CF38F2" w:rsidP="004A0FCD">
            <w:r w:rsidRPr="00F670D5">
              <w:rPr>
                <w:highlight w:val="red"/>
              </w:rPr>
              <w:t>0.56% decrease</w:t>
            </w:r>
          </w:p>
        </w:tc>
      </w:tr>
      <w:tr w:rsidR="00F670D5" w14:paraId="07C7399B" w14:textId="77777777" w:rsidTr="007169BB">
        <w:tc>
          <w:tcPr>
            <w:tcW w:w="13490" w:type="dxa"/>
            <w:gridSpan w:val="10"/>
            <w:shd w:val="clear" w:color="auto" w:fill="D9D9D9" w:themeFill="background1" w:themeFillShade="D9"/>
          </w:tcPr>
          <w:p w14:paraId="2938EC1F" w14:textId="1FC7FF63" w:rsidR="00F670D5" w:rsidRDefault="00F670D5" w:rsidP="004A0FCD">
            <w:r>
              <w:t xml:space="preserve">E13.5-E14.5 </w:t>
            </w:r>
            <w:proofErr w:type="spellStart"/>
            <w:r>
              <w:t>EdU</w:t>
            </w:r>
            <w:proofErr w:type="spellEnd"/>
            <w:r>
              <w:t xml:space="preserve"> pulse chase: Radial migration (% cell in bin/ total cells)</w:t>
            </w:r>
          </w:p>
        </w:tc>
      </w:tr>
      <w:tr w:rsidR="00F670D5" w14:paraId="170D7331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00F9A8B5" w14:textId="7CC5FB0C" w:rsidR="00BC4E5F" w:rsidRDefault="00BC4E5F" w:rsidP="004A0FCD">
            <w:r>
              <w:t>Bin 3</w:t>
            </w:r>
            <w:r w:rsidR="007169BB">
              <w:t xml:space="preserve"> (dorsal)</w:t>
            </w:r>
          </w:p>
        </w:tc>
        <w:tc>
          <w:tcPr>
            <w:tcW w:w="1323" w:type="dxa"/>
          </w:tcPr>
          <w:p w14:paraId="04C9E07B" w14:textId="4432A2E9" w:rsidR="00BC4E5F" w:rsidRDefault="00BC4E5F" w:rsidP="004A0FCD">
            <w:r>
              <w:t>23</w:t>
            </w:r>
            <w:r w:rsidR="00F670D5">
              <w:t>.</w:t>
            </w:r>
            <w:r>
              <w:t>45</w:t>
            </w:r>
          </w:p>
        </w:tc>
        <w:tc>
          <w:tcPr>
            <w:tcW w:w="1550" w:type="dxa"/>
          </w:tcPr>
          <w:p w14:paraId="4FB56F0E" w14:textId="547792A1" w:rsidR="00BC4E5F" w:rsidRDefault="00BC4E5F" w:rsidP="004A0FCD">
            <w:r>
              <w:t>24</w:t>
            </w:r>
            <w:r w:rsidR="00F670D5">
              <w:t>.</w:t>
            </w:r>
            <w:r>
              <w:t>15</w:t>
            </w:r>
          </w:p>
        </w:tc>
        <w:tc>
          <w:tcPr>
            <w:tcW w:w="1005" w:type="dxa"/>
          </w:tcPr>
          <w:p w14:paraId="7E723D0A" w14:textId="77777777" w:rsidR="00BC4E5F" w:rsidRDefault="00BC4E5F" w:rsidP="004A0FCD">
            <w:r>
              <w:t>0.383</w:t>
            </w:r>
          </w:p>
        </w:tc>
        <w:tc>
          <w:tcPr>
            <w:tcW w:w="2035" w:type="dxa"/>
          </w:tcPr>
          <w:p w14:paraId="7F9C981F" w14:textId="77777777" w:rsidR="00BC4E5F" w:rsidRDefault="00BC4E5F" w:rsidP="004A0FCD">
            <w:r w:rsidRPr="00F670D5">
              <w:rPr>
                <w:highlight w:val="green"/>
              </w:rPr>
              <w:t>3% i</w:t>
            </w:r>
            <w:r w:rsidRPr="00BC4E5F">
              <w:rPr>
                <w:highlight w:val="green"/>
              </w:rPr>
              <w:t>ncrease</w:t>
            </w:r>
          </w:p>
        </w:tc>
        <w:tc>
          <w:tcPr>
            <w:tcW w:w="1439" w:type="dxa"/>
          </w:tcPr>
          <w:p w14:paraId="3584E841" w14:textId="77777777" w:rsidR="00BC4E5F" w:rsidRDefault="00F5649A" w:rsidP="004A0FCD">
            <w:r>
              <w:t>0.2573</w:t>
            </w:r>
          </w:p>
        </w:tc>
        <w:tc>
          <w:tcPr>
            <w:tcW w:w="1263" w:type="dxa"/>
          </w:tcPr>
          <w:p w14:paraId="46CEDD5B" w14:textId="77777777" w:rsidR="00BC4E5F" w:rsidRDefault="00F5649A" w:rsidP="004A0FCD">
            <w:r>
              <w:t>0.2221</w:t>
            </w:r>
          </w:p>
        </w:tc>
        <w:tc>
          <w:tcPr>
            <w:tcW w:w="1005" w:type="dxa"/>
          </w:tcPr>
          <w:p w14:paraId="090EBA70" w14:textId="77777777" w:rsidR="00BC4E5F" w:rsidRDefault="00F5649A" w:rsidP="004A0FCD">
            <w:r>
              <w:t>0.0003</w:t>
            </w:r>
          </w:p>
        </w:tc>
        <w:tc>
          <w:tcPr>
            <w:tcW w:w="2235" w:type="dxa"/>
          </w:tcPr>
          <w:p w14:paraId="15130E04" w14:textId="77777777" w:rsidR="00BC4E5F" w:rsidRPr="00F670D5" w:rsidRDefault="00F5649A" w:rsidP="004A0FCD">
            <w:pPr>
              <w:rPr>
                <w:highlight w:val="red"/>
              </w:rPr>
            </w:pPr>
            <w:r w:rsidRPr="00F670D5">
              <w:rPr>
                <w:highlight w:val="red"/>
              </w:rPr>
              <w:t>13.7% decrease</w:t>
            </w:r>
          </w:p>
        </w:tc>
      </w:tr>
      <w:tr w:rsidR="00F670D5" w14:paraId="35FE94A2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7A08DA11" w14:textId="77777777" w:rsidR="00BC4E5F" w:rsidRDefault="00BC4E5F" w:rsidP="004A0FCD">
            <w:r>
              <w:t>Bin 2</w:t>
            </w:r>
          </w:p>
        </w:tc>
        <w:tc>
          <w:tcPr>
            <w:tcW w:w="1323" w:type="dxa"/>
          </w:tcPr>
          <w:p w14:paraId="40A2B204" w14:textId="782304BF" w:rsidR="00BC4E5F" w:rsidRDefault="00BC4E5F" w:rsidP="004A0FCD">
            <w:r>
              <w:t>35</w:t>
            </w:r>
            <w:r w:rsidR="00F670D5">
              <w:t>.</w:t>
            </w:r>
            <w:r>
              <w:t>96</w:t>
            </w:r>
          </w:p>
        </w:tc>
        <w:tc>
          <w:tcPr>
            <w:tcW w:w="1550" w:type="dxa"/>
          </w:tcPr>
          <w:p w14:paraId="3C941666" w14:textId="1A018E0E" w:rsidR="00BC4E5F" w:rsidRDefault="00BC4E5F" w:rsidP="004A0FCD">
            <w:r>
              <w:t>35</w:t>
            </w:r>
            <w:r w:rsidR="00F670D5">
              <w:t>.</w:t>
            </w:r>
            <w:r>
              <w:t>51</w:t>
            </w:r>
          </w:p>
        </w:tc>
        <w:tc>
          <w:tcPr>
            <w:tcW w:w="1005" w:type="dxa"/>
          </w:tcPr>
          <w:p w14:paraId="182C23D2" w14:textId="77777777" w:rsidR="00BC4E5F" w:rsidRDefault="00BC4E5F" w:rsidP="004A0FCD">
            <w:r>
              <w:t>0.506</w:t>
            </w:r>
          </w:p>
        </w:tc>
        <w:tc>
          <w:tcPr>
            <w:tcW w:w="2035" w:type="dxa"/>
          </w:tcPr>
          <w:p w14:paraId="7066DDD1" w14:textId="77777777" w:rsidR="00BC4E5F" w:rsidRPr="00F670D5" w:rsidRDefault="00BC4E5F" w:rsidP="004A0FCD">
            <w:pPr>
              <w:rPr>
                <w:highlight w:val="red"/>
              </w:rPr>
            </w:pPr>
            <w:r w:rsidRPr="00F670D5">
              <w:rPr>
                <w:highlight w:val="red"/>
              </w:rPr>
              <w:t>1.3% decrease</w:t>
            </w:r>
          </w:p>
        </w:tc>
        <w:tc>
          <w:tcPr>
            <w:tcW w:w="1439" w:type="dxa"/>
          </w:tcPr>
          <w:p w14:paraId="35589369" w14:textId="77777777" w:rsidR="00BC4E5F" w:rsidRDefault="00F5649A" w:rsidP="004A0FCD">
            <w:r>
              <w:t>0.3578</w:t>
            </w:r>
          </w:p>
        </w:tc>
        <w:tc>
          <w:tcPr>
            <w:tcW w:w="1263" w:type="dxa"/>
          </w:tcPr>
          <w:p w14:paraId="221BFFFC" w14:textId="77777777" w:rsidR="00BC4E5F" w:rsidRDefault="00F5649A" w:rsidP="004A0FCD">
            <w:r>
              <w:t>0.3933</w:t>
            </w:r>
          </w:p>
        </w:tc>
        <w:tc>
          <w:tcPr>
            <w:tcW w:w="1005" w:type="dxa"/>
          </w:tcPr>
          <w:p w14:paraId="27381C0C" w14:textId="77777777" w:rsidR="00BC4E5F" w:rsidRDefault="00F5649A" w:rsidP="004A0FCD">
            <w:r>
              <w:t>&lt;0.0001</w:t>
            </w:r>
          </w:p>
        </w:tc>
        <w:tc>
          <w:tcPr>
            <w:tcW w:w="2235" w:type="dxa"/>
          </w:tcPr>
          <w:p w14:paraId="2E98C65C" w14:textId="77777777" w:rsidR="00BC4E5F" w:rsidRDefault="00F5649A" w:rsidP="004A0FCD">
            <w:r w:rsidRPr="00F670D5">
              <w:rPr>
                <w:highlight w:val="green"/>
              </w:rPr>
              <w:t>9.9% increase</w:t>
            </w:r>
          </w:p>
        </w:tc>
      </w:tr>
      <w:tr w:rsidR="00F670D5" w14:paraId="48A08D03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0298E332" w14:textId="49BEE71B" w:rsidR="00BC4E5F" w:rsidRDefault="00BC4E5F" w:rsidP="007169BB">
            <w:pPr>
              <w:ind w:right="-110"/>
            </w:pPr>
            <w:proofErr w:type="gramStart"/>
            <w:r>
              <w:t xml:space="preserve">Bin </w:t>
            </w:r>
            <w:r w:rsidR="007169BB">
              <w:t xml:space="preserve"> </w:t>
            </w:r>
            <w:r>
              <w:t>1</w:t>
            </w:r>
            <w:proofErr w:type="gramEnd"/>
            <w:r w:rsidR="007169BB">
              <w:t xml:space="preserve"> (ventral)</w:t>
            </w:r>
          </w:p>
        </w:tc>
        <w:tc>
          <w:tcPr>
            <w:tcW w:w="1323" w:type="dxa"/>
          </w:tcPr>
          <w:p w14:paraId="3E50AE8F" w14:textId="1A8C9AE7" w:rsidR="00BC4E5F" w:rsidRDefault="00BC4E5F" w:rsidP="004A0FCD">
            <w:r>
              <w:t>40</w:t>
            </w:r>
            <w:r w:rsidR="00F670D5">
              <w:t>.</w:t>
            </w:r>
            <w:r>
              <w:t>59</w:t>
            </w:r>
          </w:p>
        </w:tc>
        <w:tc>
          <w:tcPr>
            <w:tcW w:w="1550" w:type="dxa"/>
          </w:tcPr>
          <w:p w14:paraId="38458309" w14:textId="09FEB8E3" w:rsidR="00BC4E5F" w:rsidRDefault="00BC4E5F" w:rsidP="004A0FCD">
            <w:r>
              <w:t>40</w:t>
            </w:r>
            <w:r w:rsidR="00F670D5">
              <w:t>.</w:t>
            </w:r>
            <w:r>
              <w:t>34</w:t>
            </w:r>
          </w:p>
        </w:tc>
        <w:tc>
          <w:tcPr>
            <w:tcW w:w="1005" w:type="dxa"/>
          </w:tcPr>
          <w:p w14:paraId="5DC0CE01" w14:textId="77777777" w:rsidR="00BC4E5F" w:rsidRDefault="00BC4E5F" w:rsidP="004A0FCD">
            <w:r>
              <w:t>0.751</w:t>
            </w:r>
          </w:p>
        </w:tc>
        <w:tc>
          <w:tcPr>
            <w:tcW w:w="2035" w:type="dxa"/>
          </w:tcPr>
          <w:p w14:paraId="48ABDF1E" w14:textId="77777777" w:rsidR="00BC4E5F" w:rsidRPr="00F670D5" w:rsidRDefault="00BC4E5F" w:rsidP="004A0FCD">
            <w:pPr>
              <w:rPr>
                <w:highlight w:val="red"/>
              </w:rPr>
            </w:pPr>
            <w:r w:rsidRPr="00F670D5">
              <w:rPr>
                <w:highlight w:val="red"/>
              </w:rPr>
              <w:t>1% decrease</w:t>
            </w:r>
          </w:p>
        </w:tc>
        <w:tc>
          <w:tcPr>
            <w:tcW w:w="1439" w:type="dxa"/>
          </w:tcPr>
          <w:p w14:paraId="049B6B2D" w14:textId="77777777" w:rsidR="00BC4E5F" w:rsidRDefault="00F5649A" w:rsidP="004A0FCD">
            <w:r>
              <w:t>0.3849</w:t>
            </w:r>
          </w:p>
        </w:tc>
        <w:tc>
          <w:tcPr>
            <w:tcW w:w="1263" w:type="dxa"/>
          </w:tcPr>
          <w:p w14:paraId="596B58B1" w14:textId="77777777" w:rsidR="00BC4E5F" w:rsidRDefault="00F5649A" w:rsidP="004A0FCD">
            <w:r>
              <w:t>0.3847</w:t>
            </w:r>
          </w:p>
        </w:tc>
        <w:tc>
          <w:tcPr>
            <w:tcW w:w="1005" w:type="dxa"/>
          </w:tcPr>
          <w:p w14:paraId="063652C0" w14:textId="77777777" w:rsidR="00BC4E5F" w:rsidRDefault="00F5649A" w:rsidP="004A0FCD">
            <w:r>
              <w:t>0.9804</w:t>
            </w:r>
          </w:p>
        </w:tc>
        <w:tc>
          <w:tcPr>
            <w:tcW w:w="2235" w:type="dxa"/>
          </w:tcPr>
          <w:p w14:paraId="6D11380F" w14:textId="77777777" w:rsidR="00BC4E5F" w:rsidRPr="00F670D5" w:rsidRDefault="00F5649A" w:rsidP="004A0FCD">
            <w:pPr>
              <w:rPr>
                <w:highlight w:val="red"/>
              </w:rPr>
            </w:pPr>
            <w:r w:rsidRPr="00F670D5">
              <w:rPr>
                <w:highlight w:val="red"/>
              </w:rPr>
              <w:t>0.1% decrease</w:t>
            </w:r>
          </w:p>
        </w:tc>
      </w:tr>
      <w:tr w:rsidR="00F670D5" w14:paraId="6693B5CF" w14:textId="77777777" w:rsidTr="007169BB">
        <w:tc>
          <w:tcPr>
            <w:tcW w:w="13490" w:type="dxa"/>
            <w:gridSpan w:val="10"/>
            <w:shd w:val="clear" w:color="auto" w:fill="D9D9D9" w:themeFill="background1" w:themeFillShade="D9"/>
          </w:tcPr>
          <w:p w14:paraId="4E2B1A10" w14:textId="38B374A4" w:rsidR="00F670D5" w:rsidRDefault="00F670D5" w:rsidP="004A0FCD">
            <w:bookmarkStart w:id="0" w:name="_GoBack"/>
            <w:bookmarkEnd w:id="0"/>
            <w:r>
              <w:t xml:space="preserve">E13.5-E16.5 </w:t>
            </w:r>
            <w:proofErr w:type="spellStart"/>
            <w:r>
              <w:t>EdU</w:t>
            </w:r>
            <w:proofErr w:type="spellEnd"/>
            <w:r>
              <w:t xml:space="preserve"> pulse chase: Radial migration (% cell in bin/ total cells)</w:t>
            </w:r>
          </w:p>
        </w:tc>
      </w:tr>
      <w:tr w:rsidR="00F670D5" w14:paraId="4E905F69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4BB2AE33" w14:textId="0F280B80" w:rsidR="00BC4E5F" w:rsidRDefault="00BC4E5F" w:rsidP="004A0FCD">
            <w:r>
              <w:t>Bin 3</w:t>
            </w:r>
            <w:r w:rsidR="007169BB">
              <w:t xml:space="preserve"> (dorsal)</w:t>
            </w:r>
          </w:p>
        </w:tc>
        <w:tc>
          <w:tcPr>
            <w:tcW w:w="1323" w:type="dxa"/>
          </w:tcPr>
          <w:p w14:paraId="20D1B8DD" w14:textId="673C25A4" w:rsidR="00BC4E5F" w:rsidRDefault="00F5649A" w:rsidP="004A0FCD">
            <w:r>
              <w:t>40</w:t>
            </w:r>
            <w:r w:rsidR="00F670D5">
              <w:t>.</w:t>
            </w:r>
            <w:r>
              <w:t>86</w:t>
            </w:r>
          </w:p>
        </w:tc>
        <w:tc>
          <w:tcPr>
            <w:tcW w:w="1550" w:type="dxa"/>
          </w:tcPr>
          <w:p w14:paraId="28ADC410" w14:textId="28B508D8" w:rsidR="00BC4E5F" w:rsidRDefault="00F5649A" w:rsidP="004A0FCD">
            <w:r>
              <w:t>26</w:t>
            </w:r>
            <w:r w:rsidR="00F670D5">
              <w:t>.</w:t>
            </w:r>
            <w:r>
              <w:t>98</w:t>
            </w:r>
          </w:p>
        </w:tc>
        <w:tc>
          <w:tcPr>
            <w:tcW w:w="1005" w:type="dxa"/>
          </w:tcPr>
          <w:p w14:paraId="2D47621F" w14:textId="77777777" w:rsidR="00BC4E5F" w:rsidRDefault="00BC4E5F" w:rsidP="004A0FCD">
            <w:r>
              <w:t>&lt;0.0001</w:t>
            </w:r>
          </w:p>
        </w:tc>
        <w:tc>
          <w:tcPr>
            <w:tcW w:w="2035" w:type="dxa"/>
          </w:tcPr>
          <w:p w14:paraId="268BFD9B" w14:textId="77777777" w:rsidR="00BC4E5F" w:rsidRDefault="00F5649A" w:rsidP="004A0FCD">
            <w:r w:rsidRPr="00F670D5">
              <w:rPr>
                <w:highlight w:val="red"/>
              </w:rPr>
              <w:t>34% decrease</w:t>
            </w:r>
          </w:p>
        </w:tc>
        <w:tc>
          <w:tcPr>
            <w:tcW w:w="1439" w:type="dxa"/>
          </w:tcPr>
          <w:p w14:paraId="638CDB94" w14:textId="77777777" w:rsidR="00BC4E5F" w:rsidRDefault="00F5649A" w:rsidP="004A0FCD">
            <w:r>
              <w:t>0.3574</w:t>
            </w:r>
          </w:p>
        </w:tc>
        <w:tc>
          <w:tcPr>
            <w:tcW w:w="1263" w:type="dxa"/>
          </w:tcPr>
          <w:p w14:paraId="2DD0A66A" w14:textId="77777777" w:rsidR="00BC4E5F" w:rsidRDefault="00F5649A" w:rsidP="004A0FCD">
            <w:r>
              <w:t>0.2308</w:t>
            </w:r>
          </w:p>
        </w:tc>
        <w:tc>
          <w:tcPr>
            <w:tcW w:w="1005" w:type="dxa"/>
          </w:tcPr>
          <w:p w14:paraId="388D0EB2" w14:textId="77777777" w:rsidR="00BC4E5F" w:rsidRDefault="00F5649A" w:rsidP="004A0FCD">
            <w:r>
              <w:t>&lt;0.0001</w:t>
            </w:r>
          </w:p>
        </w:tc>
        <w:tc>
          <w:tcPr>
            <w:tcW w:w="2235" w:type="dxa"/>
          </w:tcPr>
          <w:p w14:paraId="16798281" w14:textId="77777777" w:rsidR="00BC4E5F" w:rsidRDefault="00F5649A" w:rsidP="004A0FCD">
            <w:r w:rsidRPr="00F670D5">
              <w:rPr>
                <w:highlight w:val="red"/>
              </w:rPr>
              <w:t>35.4% decrease</w:t>
            </w:r>
          </w:p>
        </w:tc>
      </w:tr>
      <w:tr w:rsidR="00F670D5" w14:paraId="13CFFAEC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13A9231A" w14:textId="77777777" w:rsidR="00BC4E5F" w:rsidRDefault="00BC4E5F" w:rsidP="004A0FCD">
            <w:r>
              <w:t>Bin 2</w:t>
            </w:r>
          </w:p>
        </w:tc>
        <w:tc>
          <w:tcPr>
            <w:tcW w:w="1323" w:type="dxa"/>
          </w:tcPr>
          <w:p w14:paraId="5AB45BC2" w14:textId="16652F5C" w:rsidR="00BC4E5F" w:rsidRDefault="00F670D5" w:rsidP="004A0FCD">
            <w:r>
              <w:t>2</w:t>
            </w:r>
            <w:r w:rsidR="00F5649A">
              <w:t>6</w:t>
            </w:r>
            <w:r>
              <w:t>.</w:t>
            </w:r>
            <w:r w:rsidR="00F5649A">
              <w:t>60</w:t>
            </w:r>
          </w:p>
        </w:tc>
        <w:tc>
          <w:tcPr>
            <w:tcW w:w="1550" w:type="dxa"/>
          </w:tcPr>
          <w:p w14:paraId="54310DF9" w14:textId="1C528D15" w:rsidR="00BC4E5F" w:rsidRDefault="00F5649A" w:rsidP="004A0FCD">
            <w:r>
              <w:t>37</w:t>
            </w:r>
            <w:r w:rsidR="00F670D5">
              <w:t>.</w:t>
            </w:r>
            <w:r>
              <w:t>35</w:t>
            </w:r>
          </w:p>
        </w:tc>
        <w:tc>
          <w:tcPr>
            <w:tcW w:w="1005" w:type="dxa"/>
          </w:tcPr>
          <w:p w14:paraId="78F1E3E4" w14:textId="77777777" w:rsidR="00BC4E5F" w:rsidRDefault="00BC4E5F" w:rsidP="004A0FCD">
            <w:r>
              <w:t>&lt;0.0001</w:t>
            </w:r>
          </w:p>
        </w:tc>
        <w:tc>
          <w:tcPr>
            <w:tcW w:w="2035" w:type="dxa"/>
          </w:tcPr>
          <w:p w14:paraId="72C0AB3E" w14:textId="77777777" w:rsidR="00BC4E5F" w:rsidRDefault="00F5649A" w:rsidP="004A0FCD">
            <w:r w:rsidRPr="00F670D5">
              <w:rPr>
                <w:highlight w:val="green"/>
              </w:rPr>
              <w:t>40.4% increase</w:t>
            </w:r>
          </w:p>
        </w:tc>
        <w:tc>
          <w:tcPr>
            <w:tcW w:w="1439" w:type="dxa"/>
          </w:tcPr>
          <w:p w14:paraId="64766ED2" w14:textId="77777777" w:rsidR="00BC4E5F" w:rsidRDefault="00F5649A" w:rsidP="004A0FCD">
            <w:r>
              <w:t>0.2442</w:t>
            </w:r>
          </w:p>
        </w:tc>
        <w:tc>
          <w:tcPr>
            <w:tcW w:w="1263" w:type="dxa"/>
          </w:tcPr>
          <w:p w14:paraId="2E864D86" w14:textId="77777777" w:rsidR="00BC4E5F" w:rsidRDefault="00F5649A" w:rsidP="004A0FCD">
            <w:r>
              <w:t>0.3769</w:t>
            </w:r>
          </w:p>
        </w:tc>
        <w:tc>
          <w:tcPr>
            <w:tcW w:w="1005" w:type="dxa"/>
          </w:tcPr>
          <w:p w14:paraId="7158E259" w14:textId="77777777" w:rsidR="00BC4E5F" w:rsidRDefault="00F5649A" w:rsidP="004A0FCD">
            <w:r>
              <w:t>&lt;0.0001</w:t>
            </w:r>
          </w:p>
        </w:tc>
        <w:tc>
          <w:tcPr>
            <w:tcW w:w="2235" w:type="dxa"/>
          </w:tcPr>
          <w:p w14:paraId="79F053E9" w14:textId="77777777" w:rsidR="00BC4E5F" w:rsidRPr="00F670D5" w:rsidRDefault="00F5649A" w:rsidP="004A0FCD">
            <w:pPr>
              <w:rPr>
                <w:highlight w:val="red"/>
              </w:rPr>
            </w:pPr>
            <w:r w:rsidRPr="00F670D5">
              <w:rPr>
                <w:highlight w:val="green"/>
              </w:rPr>
              <w:t>54.3% increase</w:t>
            </w:r>
          </w:p>
        </w:tc>
      </w:tr>
      <w:tr w:rsidR="00F670D5" w14:paraId="7E3F006F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2CD9EB27" w14:textId="2E6B70AF" w:rsidR="00BC4E5F" w:rsidRDefault="00BC4E5F" w:rsidP="004A0FCD">
            <w:r>
              <w:t>Bin 1</w:t>
            </w:r>
            <w:r w:rsidR="007169BB">
              <w:t xml:space="preserve"> (ventral)</w:t>
            </w:r>
          </w:p>
        </w:tc>
        <w:tc>
          <w:tcPr>
            <w:tcW w:w="1323" w:type="dxa"/>
          </w:tcPr>
          <w:p w14:paraId="3F1F1295" w14:textId="2A717BA8" w:rsidR="00BC4E5F" w:rsidRDefault="00BC4E5F" w:rsidP="004A0FCD">
            <w:r>
              <w:t>32</w:t>
            </w:r>
            <w:r w:rsidR="00F670D5">
              <w:t>.</w:t>
            </w:r>
            <w:r>
              <w:t>54</w:t>
            </w:r>
          </w:p>
        </w:tc>
        <w:tc>
          <w:tcPr>
            <w:tcW w:w="1550" w:type="dxa"/>
          </w:tcPr>
          <w:p w14:paraId="2618A8AF" w14:textId="53C379FA" w:rsidR="00BC4E5F" w:rsidRDefault="00BC4E5F" w:rsidP="004A0FCD">
            <w:r>
              <w:t>35</w:t>
            </w:r>
            <w:r w:rsidR="00F670D5">
              <w:t>.</w:t>
            </w:r>
            <w:r>
              <w:t>67</w:t>
            </w:r>
          </w:p>
        </w:tc>
        <w:tc>
          <w:tcPr>
            <w:tcW w:w="1005" w:type="dxa"/>
          </w:tcPr>
          <w:p w14:paraId="1B0C1127" w14:textId="77777777" w:rsidR="00BC4E5F" w:rsidRDefault="00BC4E5F" w:rsidP="00F5649A">
            <w:r>
              <w:t>0.00</w:t>
            </w:r>
            <w:r w:rsidR="00F5649A">
              <w:t>1</w:t>
            </w:r>
          </w:p>
        </w:tc>
        <w:tc>
          <w:tcPr>
            <w:tcW w:w="2035" w:type="dxa"/>
          </w:tcPr>
          <w:p w14:paraId="38FAB4E6" w14:textId="77777777" w:rsidR="00BC4E5F" w:rsidRPr="00F670D5" w:rsidRDefault="00F5649A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9.6% increase</w:t>
            </w:r>
          </w:p>
        </w:tc>
        <w:tc>
          <w:tcPr>
            <w:tcW w:w="1439" w:type="dxa"/>
          </w:tcPr>
          <w:p w14:paraId="04FAAA15" w14:textId="77777777" w:rsidR="00BC4E5F" w:rsidRDefault="00F5649A" w:rsidP="004A0FCD">
            <w:r>
              <w:t>0.3984</w:t>
            </w:r>
          </w:p>
        </w:tc>
        <w:tc>
          <w:tcPr>
            <w:tcW w:w="1263" w:type="dxa"/>
          </w:tcPr>
          <w:p w14:paraId="1F5BA8E5" w14:textId="77777777" w:rsidR="00BC4E5F" w:rsidRDefault="00F5649A" w:rsidP="004A0FCD">
            <w:r>
              <w:t>0.3923</w:t>
            </w:r>
          </w:p>
        </w:tc>
        <w:tc>
          <w:tcPr>
            <w:tcW w:w="1005" w:type="dxa"/>
          </w:tcPr>
          <w:p w14:paraId="1A6B14B0" w14:textId="77777777" w:rsidR="00BC4E5F" w:rsidRDefault="00F5649A" w:rsidP="004A0FCD">
            <w:r>
              <w:t>0.4927</w:t>
            </w:r>
          </w:p>
        </w:tc>
        <w:tc>
          <w:tcPr>
            <w:tcW w:w="2235" w:type="dxa"/>
          </w:tcPr>
          <w:p w14:paraId="19055FF5" w14:textId="77777777" w:rsidR="00BC4E5F" w:rsidRDefault="00F5649A" w:rsidP="004A0FCD">
            <w:r w:rsidRPr="00F670D5">
              <w:rPr>
                <w:highlight w:val="red"/>
              </w:rPr>
              <w:t>1.5% d</w:t>
            </w:r>
            <w:r w:rsidRPr="00F5649A">
              <w:rPr>
                <w:highlight w:val="red"/>
              </w:rPr>
              <w:t>ecrease</w:t>
            </w:r>
          </w:p>
        </w:tc>
      </w:tr>
      <w:tr w:rsidR="00F670D5" w14:paraId="276D7EB0" w14:textId="77777777" w:rsidTr="007169BB">
        <w:tc>
          <w:tcPr>
            <w:tcW w:w="13490" w:type="dxa"/>
            <w:gridSpan w:val="10"/>
            <w:shd w:val="clear" w:color="auto" w:fill="D9D9D9" w:themeFill="background1" w:themeFillShade="D9"/>
          </w:tcPr>
          <w:p w14:paraId="36103928" w14:textId="2E3E1B5A" w:rsidR="00F670D5" w:rsidRDefault="00F670D5" w:rsidP="004A0FCD">
            <w:r>
              <w:t>TBR2+ intermediate progenitor (cells/um</w:t>
            </w:r>
            <w:r w:rsidRPr="00F670D5">
              <w:rPr>
                <w:vertAlign w:val="superscript"/>
              </w:rPr>
              <w:t>2</w:t>
            </w:r>
            <w:r>
              <w:t xml:space="preserve"> x 10</w:t>
            </w:r>
            <w:r w:rsidRPr="00F670D5">
              <w:rPr>
                <w:vertAlign w:val="superscript"/>
              </w:rPr>
              <w:t>4</w:t>
            </w:r>
            <w:r>
              <w:t>)</w:t>
            </w:r>
          </w:p>
        </w:tc>
      </w:tr>
      <w:tr w:rsidR="00F670D5" w14:paraId="5BDB4E99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2EA1E088" w14:textId="77777777" w:rsidR="00BC4E5F" w:rsidRDefault="00BC4E5F" w:rsidP="004A0FCD">
            <w:r>
              <w:t>E14.5 Tbr2</w:t>
            </w:r>
          </w:p>
        </w:tc>
        <w:tc>
          <w:tcPr>
            <w:tcW w:w="1323" w:type="dxa"/>
          </w:tcPr>
          <w:p w14:paraId="132F9CE6" w14:textId="7B60C7DE" w:rsidR="00BC4E5F" w:rsidRDefault="00F25D6E" w:rsidP="004A0FCD">
            <w:r>
              <w:t>94</w:t>
            </w:r>
            <w:r w:rsidR="00F670D5">
              <w:t>.</w:t>
            </w:r>
            <w:r>
              <w:t>43</w:t>
            </w:r>
          </w:p>
        </w:tc>
        <w:tc>
          <w:tcPr>
            <w:tcW w:w="1550" w:type="dxa"/>
          </w:tcPr>
          <w:p w14:paraId="24A2CEB7" w14:textId="02B3AA6D" w:rsidR="00BC4E5F" w:rsidRDefault="00F25D6E" w:rsidP="004A0FCD">
            <w:r>
              <w:t>94</w:t>
            </w:r>
            <w:r w:rsidR="00F670D5">
              <w:t>.</w:t>
            </w:r>
            <w:r>
              <w:t>02</w:t>
            </w:r>
          </w:p>
        </w:tc>
        <w:tc>
          <w:tcPr>
            <w:tcW w:w="1005" w:type="dxa"/>
          </w:tcPr>
          <w:p w14:paraId="14E10DF0" w14:textId="77777777" w:rsidR="00BC4E5F" w:rsidRDefault="00F25D6E" w:rsidP="004A0FCD">
            <w:r>
              <w:t>0.9713</w:t>
            </w:r>
          </w:p>
        </w:tc>
        <w:tc>
          <w:tcPr>
            <w:tcW w:w="2035" w:type="dxa"/>
          </w:tcPr>
          <w:p w14:paraId="18E0604B" w14:textId="77777777" w:rsidR="00BC4E5F" w:rsidRPr="00F670D5" w:rsidRDefault="00F25D6E" w:rsidP="004A0FCD">
            <w:pPr>
              <w:rPr>
                <w:highlight w:val="red"/>
              </w:rPr>
            </w:pPr>
            <w:r w:rsidRPr="00F670D5">
              <w:rPr>
                <w:highlight w:val="red"/>
              </w:rPr>
              <w:t>0.4% decrease</w:t>
            </w:r>
          </w:p>
        </w:tc>
        <w:tc>
          <w:tcPr>
            <w:tcW w:w="1439" w:type="dxa"/>
          </w:tcPr>
          <w:p w14:paraId="72DAE83F" w14:textId="77777777" w:rsidR="00BC4E5F" w:rsidRDefault="00CF38F2" w:rsidP="004A0FCD">
            <w:r>
              <w:t>0.009933</w:t>
            </w:r>
          </w:p>
        </w:tc>
        <w:tc>
          <w:tcPr>
            <w:tcW w:w="1263" w:type="dxa"/>
          </w:tcPr>
          <w:p w14:paraId="530CB245" w14:textId="77777777" w:rsidR="00BC4E5F" w:rsidRDefault="00CF38F2" w:rsidP="004A0FCD">
            <w:r>
              <w:t>0.009378</w:t>
            </w:r>
          </w:p>
        </w:tc>
        <w:tc>
          <w:tcPr>
            <w:tcW w:w="1005" w:type="dxa"/>
          </w:tcPr>
          <w:p w14:paraId="291FE4CC" w14:textId="77777777" w:rsidR="00BC4E5F" w:rsidRDefault="00CF38F2" w:rsidP="004A0FCD">
            <w:r>
              <w:t>0.3880</w:t>
            </w:r>
          </w:p>
        </w:tc>
        <w:tc>
          <w:tcPr>
            <w:tcW w:w="2235" w:type="dxa"/>
          </w:tcPr>
          <w:p w14:paraId="479936E2" w14:textId="77777777" w:rsidR="00BC4E5F" w:rsidRDefault="00CF38F2" w:rsidP="004A0FCD">
            <w:r w:rsidRPr="00F670D5">
              <w:rPr>
                <w:highlight w:val="red"/>
              </w:rPr>
              <w:t>5.6% decrease</w:t>
            </w:r>
          </w:p>
        </w:tc>
      </w:tr>
      <w:tr w:rsidR="00F670D5" w14:paraId="31DC3D0D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07631CE6" w14:textId="77777777" w:rsidR="00BC4E5F" w:rsidRDefault="00BC4E5F" w:rsidP="004A0FCD">
            <w:r>
              <w:t>E16.5 Tbr2</w:t>
            </w:r>
          </w:p>
        </w:tc>
        <w:tc>
          <w:tcPr>
            <w:tcW w:w="1323" w:type="dxa"/>
          </w:tcPr>
          <w:p w14:paraId="00586AD1" w14:textId="3599DD00" w:rsidR="00BC4E5F" w:rsidRDefault="003710B2" w:rsidP="004A0FCD">
            <w:r>
              <w:t>23</w:t>
            </w:r>
            <w:r w:rsidR="00F670D5">
              <w:t>.</w:t>
            </w:r>
            <w:r>
              <w:t>07</w:t>
            </w:r>
          </w:p>
        </w:tc>
        <w:tc>
          <w:tcPr>
            <w:tcW w:w="1550" w:type="dxa"/>
          </w:tcPr>
          <w:p w14:paraId="5B067D6F" w14:textId="60F454F1" w:rsidR="00BC4E5F" w:rsidRDefault="003710B2" w:rsidP="004A0FCD">
            <w:r>
              <w:t>26</w:t>
            </w:r>
            <w:r w:rsidR="00F670D5">
              <w:t>.</w:t>
            </w:r>
            <w:r>
              <w:t>18</w:t>
            </w:r>
          </w:p>
        </w:tc>
        <w:tc>
          <w:tcPr>
            <w:tcW w:w="1005" w:type="dxa"/>
          </w:tcPr>
          <w:p w14:paraId="2306FD4B" w14:textId="77777777" w:rsidR="00BC4E5F" w:rsidRDefault="003710B2" w:rsidP="004A0FCD">
            <w:r>
              <w:t>0.0743</w:t>
            </w:r>
          </w:p>
        </w:tc>
        <w:tc>
          <w:tcPr>
            <w:tcW w:w="2035" w:type="dxa"/>
          </w:tcPr>
          <w:p w14:paraId="5E2FF2AC" w14:textId="77777777" w:rsidR="00BC4E5F" w:rsidRDefault="003710B2" w:rsidP="004A0FCD">
            <w:r w:rsidRPr="00F670D5">
              <w:rPr>
                <w:highlight w:val="green"/>
              </w:rPr>
              <w:t>13.5% increase</w:t>
            </w:r>
          </w:p>
        </w:tc>
        <w:tc>
          <w:tcPr>
            <w:tcW w:w="1439" w:type="dxa"/>
          </w:tcPr>
          <w:p w14:paraId="707D94D0" w14:textId="77777777" w:rsidR="00BC4E5F" w:rsidRDefault="00CF38F2" w:rsidP="004A0FCD">
            <w:r>
              <w:t>0.003775</w:t>
            </w:r>
          </w:p>
        </w:tc>
        <w:tc>
          <w:tcPr>
            <w:tcW w:w="1263" w:type="dxa"/>
          </w:tcPr>
          <w:p w14:paraId="1CC2D1B9" w14:textId="77777777" w:rsidR="00BC4E5F" w:rsidRDefault="00CF38F2" w:rsidP="004A0FCD">
            <w:r>
              <w:t>0.004585</w:t>
            </w:r>
          </w:p>
        </w:tc>
        <w:tc>
          <w:tcPr>
            <w:tcW w:w="1005" w:type="dxa"/>
          </w:tcPr>
          <w:p w14:paraId="78F457E2" w14:textId="77777777" w:rsidR="00BC4E5F" w:rsidRDefault="00CF38F2" w:rsidP="004A0FCD">
            <w:r>
              <w:t>0.0043</w:t>
            </w:r>
          </w:p>
        </w:tc>
        <w:tc>
          <w:tcPr>
            <w:tcW w:w="2235" w:type="dxa"/>
          </w:tcPr>
          <w:p w14:paraId="50DC6359" w14:textId="77777777" w:rsidR="00BC4E5F" w:rsidRDefault="00CF38F2" w:rsidP="004A0FCD">
            <w:r w:rsidRPr="00F670D5">
              <w:rPr>
                <w:highlight w:val="green"/>
              </w:rPr>
              <w:t>21.5% increase</w:t>
            </w:r>
          </w:p>
        </w:tc>
      </w:tr>
      <w:tr w:rsidR="00F670D5" w14:paraId="35CFA5AD" w14:textId="77777777" w:rsidTr="007169BB">
        <w:tc>
          <w:tcPr>
            <w:tcW w:w="13490" w:type="dxa"/>
            <w:gridSpan w:val="10"/>
            <w:shd w:val="clear" w:color="auto" w:fill="D9D9D9" w:themeFill="background1" w:themeFillShade="D9"/>
          </w:tcPr>
          <w:p w14:paraId="0078CFFC" w14:textId="1FAC162D" w:rsidR="00F670D5" w:rsidRDefault="00F670D5" w:rsidP="004A0FCD">
            <w:r>
              <w:t>Apoptotic cells (cells/um</w:t>
            </w:r>
            <w:r w:rsidRPr="00F670D5">
              <w:rPr>
                <w:vertAlign w:val="superscript"/>
              </w:rPr>
              <w:t>2</w:t>
            </w:r>
            <w:r>
              <w:t xml:space="preserve"> x 10</w:t>
            </w:r>
            <w:r w:rsidRPr="00F670D5">
              <w:rPr>
                <w:vertAlign w:val="superscript"/>
              </w:rPr>
              <w:t>4</w:t>
            </w:r>
            <w:r>
              <w:t>)</w:t>
            </w:r>
          </w:p>
        </w:tc>
      </w:tr>
      <w:tr w:rsidR="00F670D5" w14:paraId="78A6E602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7A13C15A" w14:textId="44E58E52" w:rsidR="00BC4E5F" w:rsidRDefault="00BC4E5F" w:rsidP="004A0FCD">
            <w:r>
              <w:t xml:space="preserve">E14.5 </w:t>
            </w:r>
          </w:p>
        </w:tc>
        <w:tc>
          <w:tcPr>
            <w:tcW w:w="1323" w:type="dxa"/>
          </w:tcPr>
          <w:p w14:paraId="62ED8763" w14:textId="61C5F890" w:rsidR="00BC4E5F" w:rsidRDefault="00F670D5" w:rsidP="004A0FCD">
            <w:r>
              <w:t>0.0</w:t>
            </w:r>
            <w:r w:rsidR="007C7FAD">
              <w:t>54</w:t>
            </w:r>
          </w:p>
        </w:tc>
        <w:tc>
          <w:tcPr>
            <w:tcW w:w="1550" w:type="dxa"/>
          </w:tcPr>
          <w:p w14:paraId="4D6FDE2B" w14:textId="6FA233F2" w:rsidR="00BC4E5F" w:rsidRDefault="00F670D5" w:rsidP="004A0FCD">
            <w:r>
              <w:t>0.0</w:t>
            </w:r>
            <w:r w:rsidR="007C7FAD">
              <w:t>9</w:t>
            </w:r>
            <w:r>
              <w:t>5</w:t>
            </w:r>
          </w:p>
        </w:tc>
        <w:tc>
          <w:tcPr>
            <w:tcW w:w="1005" w:type="dxa"/>
          </w:tcPr>
          <w:p w14:paraId="57AB0577" w14:textId="77777777" w:rsidR="00BC4E5F" w:rsidRDefault="007C7FAD" w:rsidP="004A0FCD">
            <w:r>
              <w:t>0.0192</w:t>
            </w:r>
          </w:p>
        </w:tc>
        <w:tc>
          <w:tcPr>
            <w:tcW w:w="2035" w:type="dxa"/>
          </w:tcPr>
          <w:p w14:paraId="56FD8B02" w14:textId="77777777" w:rsidR="00BC4E5F" w:rsidRPr="00F670D5" w:rsidRDefault="007C7FAD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75.9% increase</w:t>
            </w:r>
          </w:p>
        </w:tc>
        <w:tc>
          <w:tcPr>
            <w:tcW w:w="1439" w:type="dxa"/>
          </w:tcPr>
          <w:p w14:paraId="57CAB154" w14:textId="2CA33E83" w:rsidR="00BC4E5F" w:rsidRDefault="00F670D5" w:rsidP="004A0FCD">
            <w:r>
              <w:t>0.0</w:t>
            </w:r>
            <w:r w:rsidR="003710B2">
              <w:t>37</w:t>
            </w:r>
          </w:p>
        </w:tc>
        <w:tc>
          <w:tcPr>
            <w:tcW w:w="1263" w:type="dxa"/>
          </w:tcPr>
          <w:p w14:paraId="1601C90C" w14:textId="79F561DC" w:rsidR="00BC4E5F" w:rsidRDefault="00F670D5" w:rsidP="004A0FCD">
            <w:r>
              <w:t>0.0</w:t>
            </w:r>
            <w:r w:rsidR="003710B2">
              <w:t>1</w:t>
            </w:r>
            <w:r>
              <w:t>1</w:t>
            </w:r>
          </w:p>
        </w:tc>
        <w:tc>
          <w:tcPr>
            <w:tcW w:w="1005" w:type="dxa"/>
          </w:tcPr>
          <w:p w14:paraId="5D8A898E" w14:textId="77777777" w:rsidR="00BC4E5F" w:rsidRDefault="003710B2" w:rsidP="004A0FCD">
            <w:r>
              <w:t>0.0005</w:t>
            </w:r>
          </w:p>
        </w:tc>
        <w:tc>
          <w:tcPr>
            <w:tcW w:w="2235" w:type="dxa"/>
          </w:tcPr>
          <w:p w14:paraId="26CBEF45" w14:textId="77777777" w:rsidR="00BC4E5F" w:rsidRPr="00F670D5" w:rsidRDefault="003710B2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185% increase</w:t>
            </w:r>
          </w:p>
        </w:tc>
      </w:tr>
      <w:tr w:rsidR="00F670D5" w14:paraId="046419DB" w14:textId="77777777" w:rsidTr="007169BB">
        <w:trPr>
          <w:gridAfter w:val="1"/>
          <w:wAfter w:w="15" w:type="dxa"/>
        </w:trPr>
        <w:tc>
          <w:tcPr>
            <w:tcW w:w="1620" w:type="dxa"/>
          </w:tcPr>
          <w:p w14:paraId="35D2C08E" w14:textId="40F67170" w:rsidR="00BC4E5F" w:rsidRDefault="00BC4E5F" w:rsidP="004A0FCD">
            <w:r>
              <w:t>E16.5</w:t>
            </w:r>
          </w:p>
        </w:tc>
        <w:tc>
          <w:tcPr>
            <w:tcW w:w="1323" w:type="dxa"/>
          </w:tcPr>
          <w:p w14:paraId="7131DBBA" w14:textId="6014A9D0" w:rsidR="00BC4E5F" w:rsidRDefault="00F670D5" w:rsidP="004A0FCD">
            <w:r>
              <w:t>0.0</w:t>
            </w:r>
            <w:r w:rsidR="007C7FAD">
              <w:t>32</w:t>
            </w:r>
          </w:p>
        </w:tc>
        <w:tc>
          <w:tcPr>
            <w:tcW w:w="1550" w:type="dxa"/>
          </w:tcPr>
          <w:p w14:paraId="20C76E1A" w14:textId="551FD761" w:rsidR="00BC4E5F" w:rsidRDefault="00F670D5" w:rsidP="004A0FCD">
            <w:r>
              <w:t>0.</w:t>
            </w:r>
            <w:r w:rsidR="007C7FAD">
              <w:t>313</w:t>
            </w:r>
          </w:p>
        </w:tc>
        <w:tc>
          <w:tcPr>
            <w:tcW w:w="1005" w:type="dxa"/>
          </w:tcPr>
          <w:p w14:paraId="1DD794EB" w14:textId="77777777" w:rsidR="00BC4E5F" w:rsidRDefault="007C7FAD" w:rsidP="004A0FCD">
            <w:r>
              <w:t>&lt;0.0001</w:t>
            </w:r>
          </w:p>
        </w:tc>
        <w:tc>
          <w:tcPr>
            <w:tcW w:w="2035" w:type="dxa"/>
          </w:tcPr>
          <w:p w14:paraId="7278BB0F" w14:textId="77777777" w:rsidR="00BC4E5F" w:rsidRPr="00F670D5" w:rsidRDefault="007C7FAD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866% increase</w:t>
            </w:r>
          </w:p>
        </w:tc>
        <w:tc>
          <w:tcPr>
            <w:tcW w:w="1439" w:type="dxa"/>
          </w:tcPr>
          <w:p w14:paraId="1CAD176D" w14:textId="75475588" w:rsidR="00BC4E5F" w:rsidRDefault="00F670D5" w:rsidP="004A0FCD">
            <w:r>
              <w:t>0.0</w:t>
            </w:r>
            <w:r w:rsidR="003710B2">
              <w:t>2</w:t>
            </w:r>
            <w:r>
              <w:t>4</w:t>
            </w:r>
          </w:p>
        </w:tc>
        <w:tc>
          <w:tcPr>
            <w:tcW w:w="1263" w:type="dxa"/>
          </w:tcPr>
          <w:p w14:paraId="37687682" w14:textId="54B977AF" w:rsidR="00BC4E5F" w:rsidRDefault="00F670D5" w:rsidP="004A0FCD">
            <w:r>
              <w:t>0.</w:t>
            </w:r>
            <w:r w:rsidR="003710B2">
              <w:t>43</w:t>
            </w:r>
            <w:r>
              <w:t>5</w:t>
            </w:r>
          </w:p>
        </w:tc>
        <w:tc>
          <w:tcPr>
            <w:tcW w:w="1005" w:type="dxa"/>
          </w:tcPr>
          <w:p w14:paraId="3D971EC3" w14:textId="77777777" w:rsidR="00BC4E5F" w:rsidRDefault="003710B2" w:rsidP="004A0FCD">
            <w:r>
              <w:t>&lt;0.0001</w:t>
            </w:r>
          </w:p>
        </w:tc>
        <w:tc>
          <w:tcPr>
            <w:tcW w:w="2235" w:type="dxa"/>
          </w:tcPr>
          <w:p w14:paraId="6983E7E5" w14:textId="77777777" w:rsidR="00BC4E5F" w:rsidRPr="00F670D5" w:rsidRDefault="003710B2" w:rsidP="004A0FCD">
            <w:pPr>
              <w:rPr>
                <w:highlight w:val="green"/>
              </w:rPr>
            </w:pPr>
            <w:r w:rsidRPr="00F670D5">
              <w:rPr>
                <w:highlight w:val="green"/>
              </w:rPr>
              <w:t>1721% increase</w:t>
            </w:r>
          </w:p>
        </w:tc>
      </w:tr>
    </w:tbl>
    <w:p w14:paraId="0F409BFC" w14:textId="77777777" w:rsidR="002F2309" w:rsidRDefault="002F2309"/>
    <w:sectPr w:rsidR="002F2309" w:rsidSect="00C959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309"/>
    <w:rsid w:val="0000583F"/>
    <w:rsid w:val="00012A9E"/>
    <w:rsid w:val="000139BD"/>
    <w:rsid w:val="00020A4A"/>
    <w:rsid w:val="0002318D"/>
    <w:rsid w:val="000308C8"/>
    <w:rsid w:val="000341DA"/>
    <w:rsid w:val="00042F27"/>
    <w:rsid w:val="00046F26"/>
    <w:rsid w:val="00055FA1"/>
    <w:rsid w:val="00056E39"/>
    <w:rsid w:val="00067220"/>
    <w:rsid w:val="000744F4"/>
    <w:rsid w:val="00075B89"/>
    <w:rsid w:val="000815AC"/>
    <w:rsid w:val="00082E92"/>
    <w:rsid w:val="000845FA"/>
    <w:rsid w:val="0008765C"/>
    <w:rsid w:val="00087DF6"/>
    <w:rsid w:val="00092D54"/>
    <w:rsid w:val="00094401"/>
    <w:rsid w:val="000A4DF7"/>
    <w:rsid w:val="000A7E07"/>
    <w:rsid w:val="000B1D36"/>
    <w:rsid w:val="000B2A91"/>
    <w:rsid w:val="000C1BAE"/>
    <w:rsid w:val="000C7D59"/>
    <w:rsid w:val="000D0AF1"/>
    <w:rsid w:val="000D548B"/>
    <w:rsid w:val="0010287C"/>
    <w:rsid w:val="00105A57"/>
    <w:rsid w:val="00110F09"/>
    <w:rsid w:val="001214A0"/>
    <w:rsid w:val="001236B1"/>
    <w:rsid w:val="0012466F"/>
    <w:rsid w:val="00133231"/>
    <w:rsid w:val="0013777B"/>
    <w:rsid w:val="001416AF"/>
    <w:rsid w:val="0015383B"/>
    <w:rsid w:val="00164F51"/>
    <w:rsid w:val="00174E8B"/>
    <w:rsid w:val="0018207C"/>
    <w:rsid w:val="001821DD"/>
    <w:rsid w:val="00186129"/>
    <w:rsid w:val="00187389"/>
    <w:rsid w:val="001A3673"/>
    <w:rsid w:val="001B66FA"/>
    <w:rsid w:val="001C3E06"/>
    <w:rsid w:val="001D02C1"/>
    <w:rsid w:val="001D05F1"/>
    <w:rsid w:val="001D775D"/>
    <w:rsid w:val="001D7AAD"/>
    <w:rsid w:val="001E2A81"/>
    <w:rsid w:val="001F32DC"/>
    <w:rsid w:val="002235BC"/>
    <w:rsid w:val="00223906"/>
    <w:rsid w:val="00225FD5"/>
    <w:rsid w:val="002308F5"/>
    <w:rsid w:val="00231EA2"/>
    <w:rsid w:val="00243FB9"/>
    <w:rsid w:val="00250B9D"/>
    <w:rsid w:val="0026449B"/>
    <w:rsid w:val="002707BE"/>
    <w:rsid w:val="00273CB3"/>
    <w:rsid w:val="00283C87"/>
    <w:rsid w:val="002917CA"/>
    <w:rsid w:val="00295CD5"/>
    <w:rsid w:val="00296651"/>
    <w:rsid w:val="00297A8B"/>
    <w:rsid w:val="002A0E99"/>
    <w:rsid w:val="002A420A"/>
    <w:rsid w:val="002A693B"/>
    <w:rsid w:val="002A7CB0"/>
    <w:rsid w:val="002B3488"/>
    <w:rsid w:val="002B5778"/>
    <w:rsid w:val="002C1498"/>
    <w:rsid w:val="002C24D3"/>
    <w:rsid w:val="002C4235"/>
    <w:rsid w:val="002C7884"/>
    <w:rsid w:val="002D004F"/>
    <w:rsid w:val="002D259E"/>
    <w:rsid w:val="002D4287"/>
    <w:rsid w:val="002D52C9"/>
    <w:rsid w:val="002E3B15"/>
    <w:rsid w:val="002E3BAD"/>
    <w:rsid w:val="002F2309"/>
    <w:rsid w:val="002F28C9"/>
    <w:rsid w:val="002F4DEE"/>
    <w:rsid w:val="002F6FB7"/>
    <w:rsid w:val="00304439"/>
    <w:rsid w:val="003220E1"/>
    <w:rsid w:val="00325077"/>
    <w:rsid w:val="00327915"/>
    <w:rsid w:val="00331156"/>
    <w:rsid w:val="00332166"/>
    <w:rsid w:val="0033221D"/>
    <w:rsid w:val="00333298"/>
    <w:rsid w:val="00336179"/>
    <w:rsid w:val="003415EB"/>
    <w:rsid w:val="003439D1"/>
    <w:rsid w:val="00345051"/>
    <w:rsid w:val="0034646A"/>
    <w:rsid w:val="00346957"/>
    <w:rsid w:val="003607C4"/>
    <w:rsid w:val="00360BE4"/>
    <w:rsid w:val="003645A7"/>
    <w:rsid w:val="003700F6"/>
    <w:rsid w:val="003702AE"/>
    <w:rsid w:val="003710B2"/>
    <w:rsid w:val="00372D7B"/>
    <w:rsid w:val="00376012"/>
    <w:rsid w:val="003A381C"/>
    <w:rsid w:val="003A3A09"/>
    <w:rsid w:val="003A79F4"/>
    <w:rsid w:val="003B305B"/>
    <w:rsid w:val="003B69CD"/>
    <w:rsid w:val="003C248A"/>
    <w:rsid w:val="003C578C"/>
    <w:rsid w:val="003C744F"/>
    <w:rsid w:val="003D7943"/>
    <w:rsid w:val="003E0AF5"/>
    <w:rsid w:val="003E6A5B"/>
    <w:rsid w:val="003F0C76"/>
    <w:rsid w:val="003F4746"/>
    <w:rsid w:val="003F5810"/>
    <w:rsid w:val="003F60D6"/>
    <w:rsid w:val="00404C84"/>
    <w:rsid w:val="00414F50"/>
    <w:rsid w:val="00415866"/>
    <w:rsid w:val="004252F5"/>
    <w:rsid w:val="004412B6"/>
    <w:rsid w:val="00442633"/>
    <w:rsid w:val="00447B74"/>
    <w:rsid w:val="00454CD3"/>
    <w:rsid w:val="00455102"/>
    <w:rsid w:val="00456087"/>
    <w:rsid w:val="0046214D"/>
    <w:rsid w:val="00464105"/>
    <w:rsid w:val="0046781A"/>
    <w:rsid w:val="004908F9"/>
    <w:rsid w:val="0049140B"/>
    <w:rsid w:val="004A098E"/>
    <w:rsid w:val="004A0C5F"/>
    <w:rsid w:val="004A0FCD"/>
    <w:rsid w:val="004A2D45"/>
    <w:rsid w:val="004A6F77"/>
    <w:rsid w:val="004B1DB0"/>
    <w:rsid w:val="004B542E"/>
    <w:rsid w:val="004B599A"/>
    <w:rsid w:val="004B764F"/>
    <w:rsid w:val="004C6343"/>
    <w:rsid w:val="004D48CF"/>
    <w:rsid w:val="004D73F5"/>
    <w:rsid w:val="004E42E7"/>
    <w:rsid w:val="004E5206"/>
    <w:rsid w:val="004F267A"/>
    <w:rsid w:val="004F38B5"/>
    <w:rsid w:val="00500564"/>
    <w:rsid w:val="00516BA7"/>
    <w:rsid w:val="00516ED5"/>
    <w:rsid w:val="00525A1A"/>
    <w:rsid w:val="00534A59"/>
    <w:rsid w:val="00541A76"/>
    <w:rsid w:val="005472A1"/>
    <w:rsid w:val="00567D84"/>
    <w:rsid w:val="00572731"/>
    <w:rsid w:val="00572FA5"/>
    <w:rsid w:val="00575ED3"/>
    <w:rsid w:val="00576B7A"/>
    <w:rsid w:val="00580479"/>
    <w:rsid w:val="005838FE"/>
    <w:rsid w:val="00584D95"/>
    <w:rsid w:val="005926A4"/>
    <w:rsid w:val="00596364"/>
    <w:rsid w:val="005B791C"/>
    <w:rsid w:val="005C0381"/>
    <w:rsid w:val="005C1CD4"/>
    <w:rsid w:val="005C1E3A"/>
    <w:rsid w:val="005C22C1"/>
    <w:rsid w:val="005C4B14"/>
    <w:rsid w:val="005C5677"/>
    <w:rsid w:val="005D37BD"/>
    <w:rsid w:val="005D3DD4"/>
    <w:rsid w:val="005E1D45"/>
    <w:rsid w:val="005E48B5"/>
    <w:rsid w:val="005F4015"/>
    <w:rsid w:val="00600E97"/>
    <w:rsid w:val="00603ACD"/>
    <w:rsid w:val="00607050"/>
    <w:rsid w:val="006106AB"/>
    <w:rsid w:val="00611171"/>
    <w:rsid w:val="006111B0"/>
    <w:rsid w:val="00615D36"/>
    <w:rsid w:val="00622D21"/>
    <w:rsid w:val="00622FE3"/>
    <w:rsid w:val="00626B00"/>
    <w:rsid w:val="006350AE"/>
    <w:rsid w:val="00643887"/>
    <w:rsid w:val="00644BD6"/>
    <w:rsid w:val="006457C1"/>
    <w:rsid w:val="00652564"/>
    <w:rsid w:val="00656510"/>
    <w:rsid w:val="00671813"/>
    <w:rsid w:val="006803F4"/>
    <w:rsid w:val="0068591B"/>
    <w:rsid w:val="006862C0"/>
    <w:rsid w:val="00690680"/>
    <w:rsid w:val="00694E1E"/>
    <w:rsid w:val="0069600C"/>
    <w:rsid w:val="006A3911"/>
    <w:rsid w:val="006B2023"/>
    <w:rsid w:val="006B3349"/>
    <w:rsid w:val="006C016D"/>
    <w:rsid w:val="006C4498"/>
    <w:rsid w:val="006C5BAA"/>
    <w:rsid w:val="006D4A02"/>
    <w:rsid w:val="006E3412"/>
    <w:rsid w:val="006E492F"/>
    <w:rsid w:val="006E495D"/>
    <w:rsid w:val="006F3B7E"/>
    <w:rsid w:val="006F3DB9"/>
    <w:rsid w:val="006F71E8"/>
    <w:rsid w:val="006F7BA1"/>
    <w:rsid w:val="00713428"/>
    <w:rsid w:val="007169BB"/>
    <w:rsid w:val="00720048"/>
    <w:rsid w:val="0072795B"/>
    <w:rsid w:val="00731AA5"/>
    <w:rsid w:val="007371BD"/>
    <w:rsid w:val="007379EC"/>
    <w:rsid w:val="00745705"/>
    <w:rsid w:val="00764EC2"/>
    <w:rsid w:val="00767198"/>
    <w:rsid w:val="00774F85"/>
    <w:rsid w:val="00775A05"/>
    <w:rsid w:val="00777202"/>
    <w:rsid w:val="00783AD2"/>
    <w:rsid w:val="00791041"/>
    <w:rsid w:val="007A156E"/>
    <w:rsid w:val="007A661D"/>
    <w:rsid w:val="007B4A04"/>
    <w:rsid w:val="007B7EFB"/>
    <w:rsid w:val="007C3CEA"/>
    <w:rsid w:val="007C4A8B"/>
    <w:rsid w:val="007C7FAD"/>
    <w:rsid w:val="007D0119"/>
    <w:rsid w:val="007D33EF"/>
    <w:rsid w:val="007D62F1"/>
    <w:rsid w:val="007D6DF8"/>
    <w:rsid w:val="007E40FE"/>
    <w:rsid w:val="007E44CC"/>
    <w:rsid w:val="007E4DAA"/>
    <w:rsid w:val="007E54FE"/>
    <w:rsid w:val="00803B04"/>
    <w:rsid w:val="00812F2F"/>
    <w:rsid w:val="00815485"/>
    <w:rsid w:val="00820267"/>
    <w:rsid w:val="00821817"/>
    <w:rsid w:val="00823F8D"/>
    <w:rsid w:val="00824A77"/>
    <w:rsid w:val="0083051F"/>
    <w:rsid w:val="0084328D"/>
    <w:rsid w:val="008476BD"/>
    <w:rsid w:val="00854CCA"/>
    <w:rsid w:val="00856F77"/>
    <w:rsid w:val="00861E2D"/>
    <w:rsid w:val="00863216"/>
    <w:rsid w:val="00863FAC"/>
    <w:rsid w:val="0087336C"/>
    <w:rsid w:val="00882078"/>
    <w:rsid w:val="00883C63"/>
    <w:rsid w:val="00886451"/>
    <w:rsid w:val="008930DC"/>
    <w:rsid w:val="008934E4"/>
    <w:rsid w:val="0089572E"/>
    <w:rsid w:val="00897328"/>
    <w:rsid w:val="008A7112"/>
    <w:rsid w:val="008A7437"/>
    <w:rsid w:val="008B379B"/>
    <w:rsid w:val="008C7762"/>
    <w:rsid w:val="008D52D2"/>
    <w:rsid w:val="008E0425"/>
    <w:rsid w:val="00904425"/>
    <w:rsid w:val="009118DF"/>
    <w:rsid w:val="00912AE4"/>
    <w:rsid w:val="009163D7"/>
    <w:rsid w:val="00931752"/>
    <w:rsid w:val="00941B7B"/>
    <w:rsid w:val="009434F8"/>
    <w:rsid w:val="00947AAA"/>
    <w:rsid w:val="009536E6"/>
    <w:rsid w:val="009618DF"/>
    <w:rsid w:val="00962F3E"/>
    <w:rsid w:val="009631AF"/>
    <w:rsid w:val="00963DE8"/>
    <w:rsid w:val="00964DF5"/>
    <w:rsid w:val="0097473C"/>
    <w:rsid w:val="0098241C"/>
    <w:rsid w:val="00986E7A"/>
    <w:rsid w:val="00991481"/>
    <w:rsid w:val="00991889"/>
    <w:rsid w:val="009B0A4F"/>
    <w:rsid w:val="009B1722"/>
    <w:rsid w:val="009B1D85"/>
    <w:rsid w:val="009C362A"/>
    <w:rsid w:val="009C5079"/>
    <w:rsid w:val="009C6F9A"/>
    <w:rsid w:val="009D3BAE"/>
    <w:rsid w:val="009D74C3"/>
    <w:rsid w:val="009E3869"/>
    <w:rsid w:val="009E4437"/>
    <w:rsid w:val="009F48A4"/>
    <w:rsid w:val="009F5C22"/>
    <w:rsid w:val="00A05C65"/>
    <w:rsid w:val="00A14AC7"/>
    <w:rsid w:val="00A1587F"/>
    <w:rsid w:val="00A17A22"/>
    <w:rsid w:val="00A24237"/>
    <w:rsid w:val="00A300B9"/>
    <w:rsid w:val="00A4593A"/>
    <w:rsid w:val="00A5039D"/>
    <w:rsid w:val="00A67F14"/>
    <w:rsid w:val="00A72406"/>
    <w:rsid w:val="00A765F8"/>
    <w:rsid w:val="00A77097"/>
    <w:rsid w:val="00A92858"/>
    <w:rsid w:val="00A93FAF"/>
    <w:rsid w:val="00A96C6A"/>
    <w:rsid w:val="00AA2B73"/>
    <w:rsid w:val="00AB22A1"/>
    <w:rsid w:val="00AB3DCC"/>
    <w:rsid w:val="00AB54B2"/>
    <w:rsid w:val="00AD6078"/>
    <w:rsid w:val="00AD7193"/>
    <w:rsid w:val="00AF12F9"/>
    <w:rsid w:val="00B01B29"/>
    <w:rsid w:val="00B07A17"/>
    <w:rsid w:val="00B10CA7"/>
    <w:rsid w:val="00B23619"/>
    <w:rsid w:val="00B456E6"/>
    <w:rsid w:val="00B477DD"/>
    <w:rsid w:val="00B62522"/>
    <w:rsid w:val="00B62693"/>
    <w:rsid w:val="00B63559"/>
    <w:rsid w:val="00B67064"/>
    <w:rsid w:val="00B72B64"/>
    <w:rsid w:val="00B72FCC"/>
    <w:rsid w:val="00B74E7E"/>
    <w:rsid w:val="00B75D60"/>
    <w:rsid w:val="00B8024A"/>
    <w:rsid w:val="00B95822"/>
    <w:rsid w:val="00B95FC8"/>
    <w:rsid w:val="00BA1B33"/>
    <w:rsid w:val="00BB0EE8"/>
    <w:rsid w:val="00BB46F9"/>
    <w:rsid w:val="00BC0CF8"/>
    <w:rsid w:val="00BC27A8"/>
    <w:rsid w:val="00BC3261"/>
    <w:rsid w:val="00BC3E2B"/>
    <w:rsid w:val="00BC4E5F"/>
    <w:rsid w:val="00BD2AB9"/>
    <w:rsid w:val="00BD509B"/>
    <w:rsid w:val="00BD7671"/>
    <w:rsid w:val="00BF3519"/>
    <w:rsid w:val="00BF4B44"/>
    <w:rsid w:val="00C00A13"/>
    <w:rsid w:val="00C04C5D"/>
    <w:rsid w:val="00C06F57"/>
    <w:rsid w:val="00C12906"/>
    <w:rsid w:val="00C15821"/>
    <w:rsid w:val="00C2380D"/>
    <w:rsid w:val="00C265E0"/>
    <w:rsid w:val="00C36199"/>
    <w:rsid w:val="00C51994"/>
    <w:rsid w:val="00C51E0B"/>
    <w:rsid w:val="00C60017"/>
    <w:rsid w:val="00C72818"/>
    <w:rsid w:val="00C76D6D"/>
    <w:rsid w:val="00C77002"/>
    <w:rsid w:val="00C83C0C"/>
    <w:rsid w:val="00C86BF7"/>
    <w:rsid w:val="00C93835"/>
    <w:rsid w:val="00C94D69"/>
    <w:rsid w:val="00C95911"/>
    <w:rsid w:val="00CA02F3"/>
    <w:rsid w:val="00CA17DA"/>
    <w:rsid w:val="00CA1F4A"/>
    <w:rsid w:val="00CA41C9"/>
    <w:rsid w:val="00CA7FC8"/>
    <w:rsid w:val="00CB05A5"/>
    <w:rsid w:val="00CB53AB"/>
    <w:rsid w:val="00CC5AA0"/>
    <w:rsid w:val="00CD198B"/>
    <w:rsid w:val="00CD52AD"/>
    <w:rsid w:val="00CD63D0"/>
    <w:rsid w:val="00CE2F27"/>
    <w:rsid w:val="00CE329C"/>
    <w:rsid w:val="00CE570A"/>
    <w:rsid w:val="00CE603A"/>
    <w:rsid w:val="00CE6DC3"/>
    <w:rsid w:val="00CF38F2"/>
    <w:rsid w:val="00D01425"/>
    <w:rsid w:val="00D027F1"/>
    <w:rsid w:val="00D050EC"/>
    <w:rsid w:val="00D0603D"/>
    <w:rsid w:val="00D12771"/>
    <w:rsid w:val="00D12778"/>
    <w:rsid w:val="00D132F9"/>
    <w:rsid w:val="00D17028"/>
    <w:rsid w:val="00D179DF"/>
    <w:rsid w:val="00D525DA"/>
    <w:rsid w:val="00D55CE2"/>
    <w:rsid w:val="00D605D4"/>
    <w:rsid w:val="00D623C9"/>
    <w:rsid w:val="00D64AD0"/>
    <w:rsid w:val="00D6612C"/>
    <w:rsid w:val="00D77C03"/>
    <w:rsid w:val="00D81B6F"/>
    <w:rsid w:val="00D859C9"/>
    <w:rsid w:val="00DA0FE5"/>
    <w:rsid w:val="00DA2091"/>
    <w:rsid w:val="00DA6076"/>
    <w:rsid w:val="00DB2874"/>
    <w:rsid w:val="00DB4BB5"/>
    <w:rsid w:val="00DB64A2"/>
    <w:rsid w:val="00DC681A"/>
    <w:rsid w:val="00DC76EA"/>
    <w:rsid w:val="00DD76EB"/>
    <w:rsid w:val="00DE17B8"/>
    <w:rsid w:val="00DE6A02"/>
    <w:rsid w:val="00DF0CA5"/>
    <w:rsid w:val="00DF6F1E"/>
    <w:rsid w:val="00DF77A1"/>
    <w:rsid w:val="00E12B0B"/>
    <w:rsid w:val="00E13675"/>
    <w:rsid w:val="00E20906"/>
    <w:rsid w:val="00E209C4"/>
    <w:rsid w:val="00E21C6E"/>
    <w:rsid w:val="00E226E0"/>
    <w:rsid w:val="00E26B28"/>
    <w:rsid w:val="00E35133"/>
    <w:rsid w:val="00E3784A"/>
    <w:rsid w:val="00E37E0C"/>
    <w:rsid w:val="00E40BFF"/>
    <w:rsid w:val="00E41CA1"/>
    <w:rsid w:val="00E41D65"/>
    <w:rsid w:val="00E43B23"/>
    <w:rsid w:val="00E44292"/>
    <w:rsid w:val="00E44C8B"/>
    <w:rsid w:val="00E47F13"/>
    <w:rsid w:val="00E54766"/>
    <w:rsid w:val="00E56983"/>
    <w:rsid w:val="00E66A0C"/>
    <w:rsid w:val="00E67D76"/>
    <w:rsid w:val="00E7742F"/>
    <w:rsid w:val="00E80406"/>
    <w:rsid w:val="00E849BB"/>
    <w:rsid w:val="00E939A7"/>
    <w:rsid w:val="00E93C5C"/>
    <w:rsid w:val="00E94A7B"/>
    <w:rsid w:val="00EA44BA"/>
    <w:rsid w:val="00EA4F74"/>
    <w:rsid w:val="00EA6505"/>
    <w:rsid w:val="00EB2F8B"/>
    <w:rsid w:val="00EB597F"/>
    <w:rsid w:val="00EB7634"/>
    <w:rsid w:val="00EC0987"/>
    <w:rsid w:val="00EC225F"/>
    <w:rsid w:val="00EC4193"/>
    <w:rsid w:val="00EC488F"/>
    <w:rsid w:val="00ED2430"/>
    <w:rsid w:val="00ED2E2E"/>
    <w:rsid w:val="00ED40B4"/>
    <w:rsid w:val="00ED506A"/>
    <w:rsid w:val="00EE1892"/>
    <w:rsid w:val="00EE277F"/>
    <w:rsid w:val="00EE406E"/>
    <w:rsid w:val="00EE45D7"/>
    <w:rsid w:val="00EF2A30"/>
    <w:rsid w:val="00EF751B"/>
    <w:rsid w:val="00F05215"/>
    <w:rsid w:val="00F11EB8"/>
    <w:rsid w:val="00F13D45"/>
    <w:rsid w:val="00F25D6E"/>
    <w:rsid w:val="00F305CD"/>
    <w:rsid w:val="00F32BAC"/>
    <w:rsid w:val="00F37CCB"/>
    <w:rsid w:val="00F51287"/>
    <w:rsid w:val="00F5649A"/>
    <w:rsid w:val="00F6218D"/>
    <w:rsid w:val="00F65D8A"/>
    <w:rsid w:val="00F670D5"/>
    <w:rsid w:val="00F715F3"/>
    <w:rsid w:val="00F769E0"/>
    <w:rsid w:val="00F77936"/>
    <w:rsid w:val="00F81C22"/>
    <w:rsid w:val="00F865EB"/>
    <w:rsid w:val="00F933EE"/>
    <w:rsid w:val="00FA456F"/>
    <w:rsid w:val="00FA6F54"/>
    <w:rsid w:val="00FB0319"/>
    <w:rsid w:val="00FB0579"/>
    <w:rsid w:val="00FB3D71"/>
    <w:rsid w:val="00FB63E9"/>
    <w:rsid w:val="00FB7A1F"/>
    <w:rsid w:val="00FC09D2"/>
    <w:rsid w:val="00FC3EED"/>
    <w:rsid w:val="00FC470C"/>
    <w:rsid w:val="00FC66CF"/>
    <w:rsid w:val="00FC6A1E"/>
    <w:rsid w:val="00FD36F0"/>
    <w:rsid w:val="00FD5B38"/>
    <w:rsid w:val="00FD7BE5"/>
    <w:rsid w:val="00FE1F0F"/>
    <w:rsid w:val="00FF2B1B"/>
    <w:rsid w:val="00FF2D6A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3E419"/>
  <w14:defaultImageDpi w14:val="32767"/>
  <w15:chartTrackingRefBased/>
  <w15:docId w15:val="{D58CCB89-F16B-B642-8EBD-D389F8700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A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A9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F2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9</cp:revision>
  <dcterms:created xsi:type="dcterms:W3CDTF">2019-05-28T23:56:00Z</dcterms:created>
  <dcterms:modified xsi:type="dcterms:W3CDTF">2019-06-25T15:45:00Z</dcterms:modified>
</cp:coreProperties>
</file>